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AD334" w14:textId="58B9C9ED" w:rsidR="00EE31DA" w:rsidRPr="00EE31DA" w:rsidRDefault="00EE31DA">
      <w:pPr>
        <w:rPr>
          <w:lang w:val="en-GB"/>
        </w:rPr>
      </w:pPr>
      <w:r w:rsidRPr="00EE31DA">
        <w:rPr>
          <w:lang w:val="en-GB"/>
        </w:rPr>
        <w:t>Fürtjes et al. MHA – Supplementary Material</w:t>
      </w:r>
    </w:p>
    <w:p w14:paraId="19882612" w14:textId="77777777" w:rsidR="00EE31DA" w:rsidRPr="00EE31DA" w:rsidRDefault="00EE31DA">
      <w:pPr>
        <w:rPr>
          <w:lang w:val="en-GB"/>
        </w:rPr>
      </w:pPr>
    </w:p>
    <w:p w14:paraId="1BB531F8" w14:textId="77777777" w:rsidR="00EE31DA" w:rsidRPr="00EE31DA" w:rsidRDefault="00EE31DA">
      <w:pPr>
        <w:rPr>
          <w:lang w:val="en-GB"/>
        </w:rPr>
      </w:pPr>
    </w:p>
    <w:p w14:paraId="760209C4" w14:textId="77777777" w:rsidR="00EE31DA" w:rsidRDefault="00EE31DA">
      <w:r w:rsidRPr="00EE31DA">
        <w:rPr>
          <w:noProof/>
        </w:rPr>
        <w:drawing>
          <wp:inline distT="0" distB="0" distL="0" distR="0" wp14:anchorId="5F606D2D" wp14:editId="7469C513">
            <wp:extent cx="5760720" cy="34290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7849C2" w14:textId="3516D776" w:rsidR="00EE31DA" w:rsidRPr="00391EFB" w:rsidRDefault="00EE31DA" w:rsidP="00391EF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66384">
        <w:rPr>
          <w:rFonts w:ascii="Times New Roman" w:hAnsi="Times New Roman" w:cs="Times New Roman"/>
          <w:i/>
          <w:sz w:val="24"/>
          <w:szCs w:val="24"/>
          <w:highlight w:val="yellow"/>
          <w:lang w:val="en-GB"/>
        </w:rPr>
        <w:t>Figure S1.</w:t>
      </w:r>
      <w:r w:rsidRPr="00391EFB">
        <w:rPr>
          <w:rFonts w:ascii="Times New Roman" w:hAnsi="Times New Roman" w:cs="Times New Roman"/>
          <w:sz w:val="24"/>
          <w:szCs w:val="24"/>
          <w:lang w:val="en-GB"/>
        </w:rPr>
        <w:t xml:space="preserve"> Estimated structural equation model. </w:t>
      </w:r>
      <w:r w:rsidR="00391EFB" w:rsidRPr="00391EFB">
        <w:rPr>
          <w:rFonts w:ascii="Times New Roman" w:hAnsi="Times New Roman" w:cs="Times New Roman"/>
          <w:sz w:val="24"/>
          <w:szCs w:val="24"/>
          <w:lang w:val="en-GB"/>
        </w:rPr>
        <w:t xml:space="preserve">MHL = mental health literacy, assessed via the Multicomponent Mental Health Literacy Measure. Stigma against individuals with psychological disorders was assessed via the Stig-9. Stigma against help-seeking was assessed via the SSOSH. MHA = mental health application. Psychological disorder was assessed via the CID-5-S; symptoms = only symptoms affirmed; impairment = symptoms and impairment and/or treatment affirmed. SU = service utilization. </w:t>
      </w:r>
      <w:r w:rsidRPr="00391EFB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4F681F02" w14:textId="77777777" w:rsidR="00EE31DA" w:rsidRPr="00EE31DA" w:rsidRDefault="00EE31DA">
      <w:pPr>
        <w:rPr>
          <w:lang w:val="en-GB"/>
        </w:rPr>
      </w:pPr>
    </w:p>
    <w:tbl>
      <w:tblPr>
        <w:tblStyle w:val="Tabellenraster"/>
        <w:tblW w:w="0" w:type="auto"/>
        <w:tblInd w:w="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7"/>
        <w:gridCol w:w="2489"/>
        <w:gridCol w:w="1335"/>
        <w:gridCol w:w="995"/>
        <w:gridCol w:w="1561"/>
        <w:gridCol w:w="6"/>
      </w:tblGrid>
      <w:tr w:rsidR="00446B1A" w:rsidRPr="00466384" w14:paraId="0798402E" w14:textId="77777777" w:rsidTr="00EE31DA">
        <w:tc>
          <w:tcPr>
            <w:tcW w:w="8363" w:type="dxa"/>
            <w:gridSpan w:val="6"/>
            <w:tcBorders>
              <w:bottom w:val="single" w:sz="4" w:space="0" w:color="auto"/>
            </w:tcBorders>
          </w:tcPr>
          <w:p w14:paraId="051B6903" w14:textId="77777777" w:rsidR="00446B1A" w:rsidRPr="00042919" w:rsidRDefault="00446B1A" w:rsidP="00B25C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able S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Results of the structural equation modeling</w:t>
            </w:r>
          </w:p>
        </w:tc>
      </w:tr>
      <w:tr w:rsidR="00446B1A" w:rsidRPr="00EE31DA" w14:paraId="52ADDC05" w14:textId="77777777" w:rsidTr="00EE31DA">
        <w:trPr>
          <w:gridAfter w:val="1"/>
          <w:wAfter w:w="6" w:type="dxa"/>
        </w:trPr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14:paraId="76E2DF01" w14:textId="77777777" w:rsidR="00446B1A" w:rsidRPr="00042919" w:rsidRDefault="00446B1A" w:rsidP="00B25C7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4291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2489" w:type="dxa"/>
            <w:tcBorders>
              <w:top w:val="single" w:sz="4" w:space="0" w:color="auto"/>
              <w:bottom w:val="single" w:sz="4" w:space="0" w:color="auto"/>
            </w:tcBorders>
          </w:tcPr>
          <w:p w14:paraId="78920F56" w14:textId="77777777" w:rsidR="00446B1A" w:rsidRPr="00042919" w:rsidRDefault="00446B1A" w:rsidP="00B25C7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4291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dictor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16635EB1" w14:textId="77777777" w:rsidR="00446B1A" w:rsidRPr="00042919" w:rsidRDefault="00446B1A" w:rsidP="00B25C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4291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β [</w:t>
            </w:r>
            <w:r w:rsidRPr="0004291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E</w:t>
            </w:r>
            <w:r w:rsidRPr="0004291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]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14:paraId="7D3456EE" w14:textId="77777777" w:rsidR="00446B1A" w:rsidRPr="00042919" w:rsidRDefault="00446B1A" w:rsidP="00B25C79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04291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5BF7F639" w14:textId="77777777" w:rsidR="00446B1A" w:rsidRPr="00042919" w:rsidRDefault="00446B1A" w:rsidP="00B25C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4291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%-CI</w:t>
            </w:r>
          </w:p>
        </w:tc>
      </w:tr>
      <w:tr w:rsidR="00446B1A" w14:paraId="45429AAC" w14:textId="77777777" w:rsidTr="00EE31DA">
        <w:trPr>
          <w:gridAfter w:val="1"/>
          <w:wAfter w:w="6" w:type="dxa"/>
        </w:trPr>
        <w:tc>
          <w:tcPr>
            <w:tcW w:w="1977" w:type="dxa"/>
            <w:tcBorders>
              <w:top w:val="single" w:sz="4" w:space="0" w:color="auto"/>
            </w:tcBorders>
          </w:tcPr>
          <w:p w14:paraId="72DE9A8F" w14:textId="77777777" w:rsidR="00446B1A" w:rsidRDefault="00446B1A" w:rsidP="00B25C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ig-9</w:t>
            </w:r>
          </w:p>
        </w:tc>
        <w:tc>
          <w:tcPr>
            <w:tcW w:w="2489" w:type="dxa"/>
            <w:tcBorders>
              <w:top w:val="single" w:sz="4" w:space="0" w:color="auto"/>
            </w:tcBorders>
          </w:tcPr>
          <w:p w14:paraId="60DC4B9F" w14:textId="77777777" w:rsidR="00446B1A" w:rsidRDefault="00446B1A" w:rsidP="00B25C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HLM knowledge</w:t>
            </w:r>
          </w:p>
          <w:p w14:paraId="7E4DED59" w14:textId="77777777" w:rsidR="00446B1A" w:rsidRDefault="00446B1A" w:rsidP="00B25C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HLM resources</w:t>
            </w:r>
          </w:p>
          <w:p w14:paraId="0E976054" w14:textId="77777777" w:rsidR="00446B1A" w:rsidRDefault="00446B1A" w:rsidP="00B25C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  <w:p w14:paraId="605726B1" w14:textId="77777777" w:rsidR="00446B1A" w:rsidRDefault="00446B1A" w:rsidP="00B25C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school level educ.</w:t>
            </w:r>
          </w:p>
          <w:p w14:paraId="0A744CA4" w14:textId="77777777" w:rsidR="00446B1A" w:rsidRDefault="00446B1A" w:rsidP="00B25C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5" w:type="dxa"/>
            <w:tcBorders>
              <w:top w:val="single" w:sz="4" w:space="0" w:color="auto"/>
            </w:tcBorders>
          </w:tcPr>
          <w:p w14:paraId="2AACD81E" w14:textId="77777777" w:rsidR="00446B1A" w:rsidRPr="00B10716" w:rsidRDefault="00446B1A" w:rsidP="00B25C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071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7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[.03]</w:t>
            </w:r>
          </w:p>
          <w:p w14:paraId="43EBB4A4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071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.08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[.03]</w:t>
            </w:r>
          </w:p>
          <w:p w14:paraId="447DC4D4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 [.00]</w:t>
            </w:r>
          </w:p>
          <w:p w14:paraId="27F4DD45" w14:textId="77777777" w:rsidR="00446B1A" w:rsidRPr="00B10716" w:rsidRDefault="00446B1A" w:rsidP="00B25C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.18 [.08]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77D97B40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28</w:t>
            </w:r>
          </w:p>
          <w:p w14:paraId="6D5A489F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12</w:t>
            </w:r>
          </w:p>
          <w:p w14:paraId="3BA0FE10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68</w:t>
            </w:r>
          </w:p>
          <w:p w14:paraId="2A3F80DC" w14:textId="77777777" w:rsidR="00446B1A" w:rsidRPr="00B10716" w:rsidRDefault="00446B1A" w:rsidP="00B25C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18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613F319D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[.01; .14]</w:t>
            </w:r>
          </w:p>
          <w:p w14:paraId="505F4EFE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[-.15; -.02]</w:t>
            </w:r>
          </w:p>
          <w:p w14:paraId="736642E2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.01; .005]</w:t>
            </w:r>
          </w:p>
          <w:p w14:paraId="3520C56C" w14:textId="77777777" w:rsidR="00446B1A" w:rsidRPr="00B10716" w:rsidRDefault="00446B1A" w:rsidP="00B25C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[-.33; -.03]</w:t>
            </w:r>
          </w:p>
        </w:tc>
      </w:tr>
      <w:tr w:rsidR="00446B1A" w14:paraId="7FB21D8E" w14:textId="77777777" w:rsidTr="00EE31DA">
        <w:trPr>
          <w:gridAfter w:val="1"/>
          <w:wAfter w:w="6" w:type="dxa"/>
        </w:trPr>
        <w:tc>
          <w:tcPr>
            <w:tcW w:w="1977" w:type="dxa"/>
          </w:tcPr>
          <w:p w14:paraId="27349B8B" w14:textId="77777777" w:rsidR="00446B1A" w:rsidRDefault="00446B1A" w:rsidP="00B25C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OSH</w:t>
            </w:r>
          </w:p>
        </w:tc>
        <w:tc>
          <w:tcPr>
            <w:tcW w:w="2489" w:type="dxa"/>
          </w:tcPr>
          <w:p w14:paraId="283FDBEB" w14:textId="77777777" w:rsidR="00446B1A" w:rsidRDefault="00446B1A" w:rsidP="00B25C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HLM knowledge</w:t>
            </w:r>
          </w:p>
          <w:p w14:paraId="34E49798" w14:textId="77777777" w:rsidR="00446B1A" w:rsidRDefault="00446B1A" w:rsidP="00B25C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HLM resources</w:t>
            </w:r>
          </w:p>
          <w:p w14:paraId="40987829" w14:textId="77777777" w:rsidR="00446B1A" w:rsidRDefault="00446B1A" w:rsidP="00B25C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  <w:p w14:paraId="3446A3D9" w14:textId="77777777" w:rsidR="00446B1A" w:rsidRDefault="00446B1A" w:rsidP="00B25C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school level educ.</w:t>
            </w:r>
          </w:p>
        </w:tc>
        <w:tc>
          <w:tcPr>
            <w:tcW w:w="1335" w:type="dxa"/>
          </w:tcPr>
          <w:p w14:paraId="15088557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4 [.03]</w:t>
            </w:r>
          </w:p>
          <w:p w14:paraId="02F0155A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.12 [.03]</w:t>
            </w:r>
          </w:p>
          <w:p w14:paraId="4F6FE0C1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 [.00]</w:t>
            </w:r>
          </w:p>
          <w:p w14:paraId="120E3BC3" w14:textId="77777777" w:rsidR="00446B1A" w:rsidRPr="00B10716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3 [.08]</w:t>
            </w:r>
          </w:p>
        </w:tc>
        <w:tc>
          <w:tcPr>
            <w:tcW w:w="995" w:type="dxa"/>
          </w:tcPr>
          <w:p w14:paraId="471764AE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25</w:t>
            </w:r>
          </w:p>
          <w:p w14:paraId="677E53EE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 .001</w:t>
            </w:r>
          </w:p>
          <w:p w14:paraId="7466C0CD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91</w:t>
            </w:r>
          </w:p>
          <w:p w14:paraId="24FF7588" w14:textId="77777777" w:rsidR="00446B1A" w:rsidRPr="00B10716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9</w:t>
            </w:r>
          </w:p>
        </w:tc>
        <w:tc>
          <w:tcPr>
            <w:tcW w:w="1561" w:type="dxa"/>
          </w:tcPr>
          <w:p w14:paraId="774C9C06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.10; .02]</w:t>
            </w:r>
          </w:p>
          <w:p w14:paraId="510A862B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[-.19; -.06]</w:t>
            </w:r>
          </w:p>
          <w:p w14:paraId="1BCA005B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.01; .004]</w:t>
            </w:r>
          </w:p>
          <w:p w14:paraId="2F7C69A4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.28; .02]</w:t>
            </w:r>
          </w:p>
          <w:p w14:paraId="52ED9676" w14:textId="77777777" w:rsidR="00446B1A" w:rsidRPr="00B10716" w:rsidRDefault="00446B1A" w:rsidP="00B25C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46B1A" w:rsidRPr="00B10716" w14:paraId="274437C9" w14:textId="77777777" w:rsidTr="00EE31DA">
        <w:trPr>
          <w:gridAfter w:val="1"/>
          <w:wAfter w:w="6" w:type="dxa"/>
        </w:trPr>
        <w:tc>
          <w:tcPr>
            <w:tcW w:w="1977" w:type="dxa"/>
          </w:tcPr>
          <w:p w14:paraId="6F24D7FB" w14:textId="77777777" w:rsidR="00446B1A" w:rsidRDefault="00446B1A" w:rsidP="00B25C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HA usage </w:t>
            </w:r>
          </w:p>
        </w:tc>
        <w:tc>
          <w:tcPr>
            <w:tcW w:w="2489" w:type="dxa"/>
          </w:tcPr>
          <w:p w14:paraId="737E9AB6" w14:textId="77777777" w:rsidR="00446B1A" w:rsidRDefault="00446B1A" w:rsidP="00B25C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HLM knowledge</w:t>
            </w:r>
          </w:p>
          <w:p w14:paraId="5B0232EC" w14:textId="77777777" w:rsidR="00446B1A" w:rsidRDefault="00446B1A" w:rsidP="00B25C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HLM resources</w:t>
            </w:r>
          </w:p>
          <w:p w14:paraId="7E687CD8" w14:textId="77777777" w:rsidR="00446B1A" w:rsidRDefault="00446B1A" w:rsidP="00B25C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ig-9</w:t>
            </w:r>
          </w:p>
          <w:p w14:paraId="098A6701" w14:textId="77777777" w:rsidR="00446B1A" w:rsidRDefault="00446B1A" w:rsidP="00B25C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OSH</w:t>
            </w:r>
          </w:p>
          <w:p w14:paraId="1D9E40A5" w14:textId="77777777" w:rsidR="00446B1A" w:rsidRDefault="00446B1A" w:rsidP="00B25C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D-5-S symptoms</w:t>
            </w:r>
          </w:p>
          <w:p w14:paraId="5B22C505" w14:textId="77777777" w:rsidR="00446B1A" w:rsidRDefault="00446B1A" w:rsidP="00B25C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D-5-S impairment</w:t>
            </w:r>
          </w:p>
          <w:p w14:paraId="5FED2ACE" w14:textId="77777777" w:rsidR="00446B1A" w:rsidRDefault="00446B1A" w:rsidP="00B25C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  <w:p w14:paraId="28900072" w14:textId="77777777" w:rsidR="00446B1A" w:rsidRPr="00E72489" w:rsidRDefault="00446B1A" w:rsidP="00B25C79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7248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ender</w:t>
            </w:r>
          </w:p>
          <w:p w14:paraId="376DE690" w14:textId="77777777" w:rsidR="00446B1A" w:rsidRDefault="00446B1A" w:rsidP="00B25C79">
            <w:pPr>
              <w:ind w:firstLine="18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 (base)</w:t>
            </w:r>
          </w:p>
          <w:p w14:paraId="0E32F14A" w14:textId="77777777" w:rsidR="00446B1A" w:rsidRDefault="00446B1A" w:rsidP="00B25C79">
            <w:pPr>
              <w:ind w:firstLine="18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  <w:p w14:paraId="535F6897" w14:textId="77777777" w:rsidR="00446B1A" w:rsidRDefault="00446B1A" w:rsidP="00B25C79">
            <w:pPr>
              <w:ind w:firstLine="18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verse</w:t>
            </w:r>
          </w:p>
          <w:p w14:paraId="0E3C585A" w14:textId="77777777" w:rsidR="00446B1A" w:rsidRDefault="00446B1A" w:rsidP="00B25C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school level educ.</w:t>
            </w:r>
          </w:p>
        </w:tc>
        <w:tc>
          <w:tcPr>
            <w:tcW w:w="1335" w:type="dxa"/>
          </w:tcPr>
          <w:p w14:paraId="3C1632F6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2 [.07]</w:t>
            </w:r>
          </w:p>
          <w:p w14:paraId="3AADDF09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 [.07]</w:t>
            </w:r>
          </w:p>
          <w:p w14:paraId="3B5223AD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5 [.07]</w:t>
            </w:r>
          </w:p>
          <w:p w14:paraId="592F81A8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14 [.07]</w:t>
            </w:r>
          </w:p>
          <w:p w14:paraId="0E8DF3C2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 [.19]</w:t>
            </w:r>
          </w:p>
          <w:p w14:paraId="76CD1843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5 [.20]</w:t>
            </w:r>
          </w:p>
          <w:p w14:paraId="3528CAC9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4 [.01]</w:t>
            </w:r>
          </w:p>
          <w:p w14:paraId="78F85204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96F4ADA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D978082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8 [.13]</w:t>
            </w:r>
          </w:p>
          <w:p w14:paraId="6829E9F8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 [.55]</w:t>
            </w:r>
          </w:p>
          <w:p w14:paraId="2B01BAEB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1 [.16]</w:t>
            </w:r>
          </w:p>
          <w:p w14:paraId="7C6C8B74" w14:textId="77777777" w:rsidR="00446B1A" w:rsidRPr="00B10716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5" w:type="dxa"/>
          </w:tcPr>
          <w:p w14:paraId="6B2EE948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9</w:t>
            </w:r>
          </w:p>
          <w:p w14:paraId="01B87103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29</w:t>
            </w:r>
          </w:p>
          <w:p w14:paraId="1BD42B53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29</w:t>
            </w:r>
          </w:p>
          <w:p w14:paraId="358EE194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41</w:t>
            </w:r>
          </w:p>
          <w:p w14:paraId="4570ADC0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99</w:t>
            </w:r>
          </w:p>
          <w:p w14:paraId="0EC6876E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11</w:t>
            </w:r>
          </w:p>
          <w:p w14:paraId="714630EB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87</w:t>
            </w:r>
          </w:p>
          <w:p w14:paraId="2CCF9CC9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3BE96C6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1AAF5E8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45</w:t>
            </w:r>
          </w:p>
          <w:p w14:paraId="06A8A62B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82</w:t>
            </w:r>
          </w:p>
          <w:p w14:paraId="0EFB6DC8" w14:textId="77777777" w:rsidR="00446B1A" w:rsidRPr="00E80466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86</w:t>
            </w:r>
          </w:p>
        </w:tc>
        <w:tc>
          <w:tcPr>
            <w:tcW w:w="1561" w:type="dxa"/>
          </w:tcPr>
          <w:p w14:paraId="5EAF40EF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.26; .01]</w:t>
            </w:r>
          </w:p>
          <w:p w14:paraId="045B0245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.07; .20]</w:t>
            </w:r>
          </w:p>
          <w:p w14:paraId="3272C4B1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.18; .08]</w:t>
            </w:r>
          </w:p>
          <w:p w14:paraId="77F099E8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[.01; .27]</w:t>
            </w:r>
          </w:p>
          <w:p w14:paraId="644D50CA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.29; .44]</w:t>
            </w:r>
          </w:p>
          <w:p w14:paraId="05214ACD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.65; .14]</w:t>
            </w:r>
          </w:p>
          <w:p w14:paraId="693F3FC9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.01; .01]</w:t>
            </w:r>
          </w:p>
          <w:p w14:paraId="3A7EED64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265FA55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D416307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.34; .18]</w:t>
            </w:r>
          </w:p>
          <w:p w14:paraId="2080B659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1.07; 1.09]</w:t>
            </w:r>
          </w:p>
          <w:p w14:paraId="04E02DA8" w14:textId="77777777" w:rsidR="00446B1A" w:rsidRPr="00E80466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.52; .10]</w:t>
            </w:r>
          </w:p>
        </w:tc>
      </w:tr>
      <w:tr w:rsidR="00446B1A" w:rsidRPr="008628CE" w14:paraId="50CB1073" w14:textId="77777777" w:rsidTr="00EE31DA">
        <w:trPr>
          <w:gridAfter w:val="1"/>
          <w:wAfter w:w="6" w:type="dxa"/>
        </w:trPr>
        <w:tc>
          <w:tcPr>
            <w:tcW w:w="1977" w:type="dxa"/>
          </w:tcPr>
          <w:p w14:paraId="7F1CE4DF" w14:textId="77777777" w:rsidR="00446B1A" w:rsidRDefault="00446B1A" w:rsidP="00B25C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 inpatient</w:t>
            </w:r>
          </w:p>
        </w:tc>
        <w:tc>
          <w:tcPr>
            <w:tcW w:w="2489" w:type="dxa"/>
          </w:tcPr>
          <w:p w14:paraId="12852A76" w14:textId="77777777" w:rsidR="00446B1A" w:rsidRDefault="00446B1A" w:rsidP="00B25C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HLM knowledge</w:t>
            </w:r>
          </w:p>
          <w:p w14:paraId="19BAB6A1" w14:textId="77777777" w:rsidR="00446B1A" w:rsidRDefault="00446B1A" w:rsidP="00B25C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HLM resources</w:t>
            </w:r>
          </w:p>
          <w:p w14:paraId="2AFCF616" w14:textId="77777777" w:rsidR="00446B1A" w:rsidRDefault="00446B1A" w:rsidP="00B25C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ig-9</w:t>
            </w:r>
          </w:p>
          <w:p w14:paraId="45797B4A" w14:textId="77777777" w:rsidR="00446B1A" w:rsidRDefault="00446B1A" w:rsidP="00B25C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OSH</w:t>
            </w:r>
          </w:p>
          <w:p w14:paraId="607BA2CB" w14:textId="77777777" w:rsidR="00446B1A" w:rsidRDefault="00446B1A" w:rsidP="00B25C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HA usage</w:t>
            </w:r>
          </w:p>
          <w:p w14:paraId="02212895" w14:textId="77777777" w:rsidR="00446B1A" w:rsidRDefault="00446B1A" w:rsidP="00B25C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D-5-S symptoms</w:t>
            </w:r>
          </w:p>
          <w:p w14:paraId="4D1E7FA5" w14:textId="77777777" w:rsidR="00446B1A" w:rsidRDefault="00446B1A" w:rsidP="00B25C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D-5-S impairment</w:t>
            </w:r>
          </w:p>
          <w:p w14:paraId="2613BA88" w14:textId="77777777" w:rsidR="00446B1A" w:rsidRDefault="00446B1A" w:rsidP="00B25C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  <w:p w14:paraId="5DE7B8DD" w14:textId="77777777" w:rsidR="00446B1A" w:rsidRPr="00E72489" w:rsidRDefault="00446B1A" w:rsidP="00B25C79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7248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ender</w:t>
            </w:r>
          </w:p>
          <w:p w14:paraId="1DABDEBD" w14:textId="77777777" w:rsidR="00446B1A" w:rsidRDefault="00446B1A" w:rsidP="00B25C79">
            <w:pPr>
              <w:ind w:firstLine="18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 (base)</w:t>
            </w:r>
          </w:p>
          <w:p w14:paraId="658CB414" w14:textId="77777777" w:rsidR="00446B1A" w:rsidRDefault="00446B1A" w:rsidP="00B25C79">
            <w:pPr>
              <w:ind w:firstLine="18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  <w:p w14:paraId="61E53EAD" w14:textId="77777777" w:rsidR="00446B1A" w:rsidRDefault="00446B1A" w:rsidP="00B25C79">
            <w:pPr>
              <w:ind w:firstLine="18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verse</w:t>
            </w:r>
          </w:p>
          <w:p w14:paraId="32A263C4" w14:textId="77777777" w:rsidR="00446B1A" w:rsidRDefault="00446B1A" w:rsidP="00B25C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school level educ.</w:t>
            </w:r>
          </w:p>
          <w:p w14:paraId="1ADA25C8" w14:textId="77777777" w:rsidR="00446B1A" w:rsidRDefault="00446B1A" w:rsidP="00B25C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5" w:type="dxa"/>
          </w:tcPr>
          <w:p w14:paraId="3DE81963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4 [.13]</w:t>
            </w:r>
          </w:p>
          <w:p w14:paraId="0C22B97E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28 [.14]</w:t>
            </w:r>
          </w:p>
          <w:p w14:paraId="2B32D80A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 [.13]</w:t>
            </w:r>
          </w:p>
          <w:p w14:paraId="5896B320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 [.12]</w:t>
            </w:r>
          </w:p>
          <w:p w14:paraId="2862B502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73 [.24]</w:t>
            </w:r>
          </w:p>
          <w:p w14:paraId="6DC6D428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8 [.48]</w:t>
            </w:r>
          </w:p>
          <w:p w14:paraId="7FC5F8D7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19 [.47]</w:t>
            </w:r>
          </w:p>
          <w:p w14:paraId="68E8491D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.02 [.01]</w:t>
            </w:r>
          </w:p>
          <w:p w14:paraId="3249C4DD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53121844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7839DB91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 [.26]</w:t>
            </w:r>
          </w:p>
          <w:p w14:paraId="5EA934F9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 [.69]</w:t>
            </w:r>
          </w:p>
          <w:p w14:paraId="1C62127F" w14:textId="77777777" w:rsidR="00446B1A" w:rsidRPr="00F9201B" w:rsidRDefault="00446B1A" w:rsidP="00B25C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.64 [.26]</w:t>
            </w:r>
          </w:p>
        </w:tc>
        <w:tc>
          <w:tcPr>
            <w:tcW w:w="995" w:type="dxa"/>
          </w:tcPr>
          <w:p w14:paraId="796C4409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76</w:t>
            </w:r>
          </w:p>
          <w:p w14:paraId="497B0C6C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46</w:t>
            </w:r>
          </w:p>
          <w:p w14:paraId="10986E85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03</w:t>
            </w:r>
          </w:p>
          <w:p w14:paraId="42D48B47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30</w:t>
            </w:r>
          </w:p>
          <w:p w14:paraId="6EF00E03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03</w:t>
            </w:r>
          </w:p>
          <w:p w14:paraId="0A568686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59</w:t>
            </w:r>
          </w:p>
          <w:p w14:paraId="347378DB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11</w:t>
            </w:r>
          </w:p>
          <w:p w14:paraId="4CF0298C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45</w:t>
            </w:r>
          </w:p>
          <w:p w14:paraId="3476BE58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4A7111AE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6EC026A3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59</w:t>
            </w:r>
          </w:p>
          <w:p w14:paraId="5C9720AB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43</w:t>
            </w:r>
          </w:p>
          <w:p w14:paraId="2CCD17DD" w14:textId="77777777" w:rsidR="00446B1A" w:rsidRPr="00F9201B" w:rsidRDefault="00446B1A" w:rsidP="00B25C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14</w:t>
            </w:r>
          </w:p>
        </w:tc>
        <w:tc>
          <w:tcPr>
            <w:tcW w:w="1561" w:type="dxa"/>
          </w:tcPr>
          <w:p w14:paraId="531947A9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.40; .12]</w:t>
            </w:r>
          </w:p>
          <w:p w14:paraId="0BDEF816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[.005; .55]</w:t>
            </w:r>
          </w:p>
          <w:p w14:paraId="03E027BB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.18; .31]</w:t>
            </w:r>
          </w:p>
          <w:p w14:paraId="4960EC34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.23; .25]</w:t>
            </w:r>
          </w:p>
          <w:p w14:paraId="2652545E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[.25; 1.20]</w:t>
            </w:r>
          </w:p>
          <w:p w14:paraId="3F7B6CF2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  <w:t>[-.65; 1.21]</w:t>
            </w:r>
          </w:p>
          <w:p w14:paraId="7D0F4EBC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b/>
                <w:cap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aps/>
                <w:sz w:val="24"/>
                <w:szCs w:val="24"/>
                <w:lang w:val="en-US"/>
              </w:rPr>
              <w:t>[.27; 2.11]</w:t>
            </w:r>
          </w:p>
          <w:p w14:paraId="4F4C85CC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b/>
                <w:cap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aps/>
                <w:sz w:val="24"/>
                <w:szCs w:val="24"/>
                <w:lang w:val="en-US"/>
              </w:rPr>
              <w:t>[-.05; -.001]</w:t>
            </w:r>
          </w:p>
          <w:p w14:paraId="45B5B48E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b/>
                <w:caps/>
                <w:sz w:val="24"/>
                <w:szCs w:val="24"/>
                <w:lang w:val="en-US"/>
              </w:rPr>
            </w:pPr>
          </w:p>
          <w:p w14:paraId="66DC966E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b/>
                <w:caps/>
                <w:sz w:val="24"/>
                <w:szCs w:val="24"/>
                <w:lang w:val="en-US"/>
              </w:rPr>
            </w:pPr>
          </w:p>
          <w:p w14:paraId="3783FAEA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  <w:t>[-.43; .59]</w:t>
            </w:r>
          </w:p>
          <w:p w14:paraId="5D3DADA3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  <w:t>[-.34; 2.37]</w:t>
            </w:r>
          </w:p>
          <w:p w14:paraId="223B1CC2" w14:textId="77777777" w:rsidR="00446B1A" w:rsidRPr="00EA597C" w:rsidRDefault="00446B1A" w:rsidP="00B25C79">
            <w:pPr>
              <w:jc w:val="center"/>
              <w:rPr>
                <w:rFonts w:ascii="Times New Roman" w:hAnsi="Times New Roman" w:cs="Times New Roman"/>
                <w:b/>
                <w:cap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aps/>
                <w:sz w:val="24"/>
                <w:szCs w:val="24"/>
                <w:lang w:val="en-US"/>
              </w:rPr>
              <w:t>[-1.26; -.13]</w:t>
            </w:r>
          </w:p>
        </w:tc>
      </w:tr>
      <w:tr w:rsidR="00446B1A" w:rsidRPr="008628CE" w14:paraId="1C6B19D6" w14:textId="77777777" w:rsidTr="00EE31DA">
        <w:trPr>
          <w:gridAfter w:val="1"/>
          <w:wAfter w:w="6" w:type="dxa"/>
        </w:trPr>
        <w:tc>
          <w:tcPr>
            <w:tcW w:w="1977" w:type="dxa"/>
            <w:tcBorders>
              <w:bottom w:val="single" w:sz="4" w:space="0" w:color="auto"/>
            </w:tcBorders>
          </w:tcPr>
          <w:p w14:paraId="1942DAAE" w14:textId="77777777" w:rsidR="00446B1A" w:rsidRDefault="00446B1A" w:rsidP="00B25C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 outpatient</w:t>
            </w:r>
          </w:p>
        </w:tc>
        <w:tc>
          <w:tcPr>
            <w:tcW w:w="2489" w:type="dxa"/>
            <w:tcBorders>
              <w:bottom w:val="single" w:sz="4" w:space="0" w:color="auto"/>
            </w:tcBorders>
          </w:tcPr>
          <w:p w14:paraId="34CC02F4" w14:textId="77777777" w:rsidR="00446B1A" w:rsidRDefault="00446B1A" w:rsidP="00B25C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HLM knowledge</w:t>
            </w:r>
          </w:p>
          <w:p w14:paraId="119A17E5" w14:textId="77777777" w:rsidR="00446B1A" w:rsidRDefault="00446B1A" w:rsidP="00B25C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HLM resources</w:t>
            </w:r>
          </w:p>
          <w:p w14:paraId="5F936A15" w14:textId="77777777" w:rsidR="00446B1A" w:rsidRDefault="00446B1A" w:rsidP="00B25C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ig-9</w:t>
            </w:r>
          </w:p>
          <w:p w14:paraId="355982D1" w14:textId="77777777" w:rsidR="00446B1A" w:rsidRDefault="00446B1A" w:rsidP="00B25C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OSH</w:t>
            </w:r>
          </w:p>
          <w:p w14:paraId="45FC67F0" w14:textId="77777777" w:rsidR="00446B1A" w:rsidRDefault="00446B1A" w:rsidP="00B25C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HA usage</w:t>
            </w:r>
          </w:p>
          <w:p w14:paraId="7F2C3E1F" w14:textId="77777777" w:rsidR="00446B1A" w:rsidRDefault="00446B1A" w:rsidP="00B25C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D-5-S symptoms</w:t>
            </w:r>
          </w:p>
          <w:p w14:paraId="5F582698" w14:textId="77777777" w:rsidR="00446B1A" w:rsidRDefault="00446B1A" w:rsidP="00B25C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D-5-S impairment</w:t>
            </w:r>
          </w:p>
          <w:p w14:paraId="53CD6E75" w14:textId="77777777" w:rsidR="00446B1A" w:rsidRDefault="00446B1A" w:rsidP="00B25C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  <w:p w14:paraId="0B136529" w14:textId="77777777" w:rsidR="00446B1A" w:rsidRPr="00E72489" w:rsidRDefault="00446B1A" w:rsidP="00B25C79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7248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ender</w:t>
            </w:r>
          </w:p>
          <w:p w14:paraId="021C8388" w14:textId="77777777" w:rsidR="00446B1A" w:rsidRDefault="00446B1A" w:rsidP="00B25C79">
            <w:pPr>
              <w:ind w:firstLine="18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 (base)</w:t>
            </w:r>
          </w:p>
          <w:p w14:paraId="1AEE9D46" w14:textId="77777777" w:rsidR="00446B1A" w:rsidRDefault="00446B1A" w:rsidP="00B25C79">
            <w:pPr>
              <w:ind w:firstLine="18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  <w:p w14:paraId="4F1447FE" w14:textId="77777777" w:rsidR="00446B1A" w:rsidRDefault="00446B1A" w:rsidP="00B25C79">
            <w:pPr>
              <w:ind w:firstLine="18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verse</w:t>
            </w:r>
          </w:p>
          <w:p w14:paraId="581AC9A4" w14:textId="77777777" w:rsidR="00446B1A" w:rsidRDefault="00446B1A" w:rsidP="00B25C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school level educ.</w:t>
            </w: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14:paraId="16B687C6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 [.09]</w:t>
            </w:r>
          </w:p>
          <w:p w14:paraId="73837FAF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33 [.08]</w:t>
            </w:r>
          </w:p>
          <w:p w14:paraId="16C644BA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4 [.08]</w:t>
            </w:r>
          </w:p>
          <w:p w14:paraId="4F4759A1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.33 [.08]</w:t>
            </w:r>
          </w:p>
          <w:p w14:paraId="7F4648F4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proofErr w:type="gram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2  [</w:t>
            </w:r>
            <w:proofErr w:type="gramEnd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15]</w:t>
            </w:r>
          </w:p>
          <w:p w14:paraId="4669C62E" w14:textId="77777777" w:rsidR="00446B1A" w:rsidRPr="00EA597C" w:rsidRDefault="00446B1A" w:rsidP="00B25C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74 [.31]</w:t>
            </w:r>
          </w:p>
          <w:p w14:paraId="62E4B132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18 [.31]</w:t>
            </w:r>
          </w:p>
          <w:p w14:paraId="7A6EA6E0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1 [.01]</w:t>
            </w:r>
          </w:p>
          <w:p w14:paraId="0204C5CE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C252F01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988F191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.44 [.16]</w:t>
            </w:r>
          </w:p>
          <w:p w14:paraId="65A7F49F" w14:textId="77777777" w:rsidR="00446B1A" w:rsidRPr="008628CE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7 [.58]</w:t>
            </w:r>
          </w:p>
          <w:p w14:paraId="7760681B" w14:textId="77777777" w:rsidR="00446B1A" w:rsidRPr="00EA597C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3 [.19]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4886BFC8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70</w:t>
            </w:r>
          </w:p>
          <w:p w14:paraId="74782BC0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 .001</w:t>
            </w:r>
          </w:p>
          <w:p w14:paraId="41336B9F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7</w:t>
            </w:r>
          </w:p>
          <w:p w14:paraId="6CB48ACD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 .001</w:t>
            </w:r>
          </w:p>
          <w:p w14:paraId="653DC4B8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.033</w:t>
            </w:r>
          </w:p>
          <w:p w14:paraId="0DB0B691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17</w:t>
            </w:r>
          </w:p>
          <w:p w14:paraId="4F58857B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 .001</w:t>
            </w:r>
          </w:p>
          <w:p w14:paraId="1205B15A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5</w:t>
            </w:r>
          </w:p>
          <w:p w14:paraId="7F719239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3038E51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A778BC5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07</w:t>
            </w:r>
          </w:p>
          <w:p w14:paraId="5739F64E" w14:textId="77777777" w:rsidR="00446B1A" w:rsidRPr="008628CE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98</w:t>
            </w:r>
          </w:p>
          <w:p w14:paraId="65AB0459" w14:textId="77777777" w:rsidR="00446B1A" w:rsidRPr="00654BF7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97</w:t>
            </w: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14:paraId="6CD2A764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.13; .21]</w:t>
            </w:r>
          </w:p>
          <w:p w14:paraId="686C9818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[.16; .49]</w:t>
            </w:r>
          </w:p>
          <w:p w14:paraId="2913B8CC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.01; .30]</w:t>
            </w:r>
          </w:p>
          <w:p w14:paraId="74A5290C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[-.49; .16]</w:t>
            </w:r>
          </w:p>
          <w:p w14:paraId="7F24A160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[.03; .62]</w:t>
            </w:r>
          </w:p>
          <w:p w14:paraId="3B4FCEFF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[.13; 1.35]</w:t>
            </w:r>
          </w:p>
          <w:p w14:paraId="7FC4CE7F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[1.58; 2.79]</w:t>
            </w:r>
          </w:p>
          <w:p w14:paraId="3C32D161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.03; .002]</w:t>
            </w:r>
          </w:p>
          <w:p w14:paraId="049737CE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8448AD7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88F2C01" w14:textId="77777777" w:rsidR="00446B1A" w:rsidRDefault="00446B1A" w:rsidP="00B25C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[-.75; -.12]</w:t>
            </w:r>
          </w:p>
          <w:p w14:paraId="6797EA4B" w14:textId="77777777" w:rsidR="00446B1A" w:rsidRPr="008628CE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1.20; 1.06]</w:t>
            </w:r>
          </w:p>
          <w:p w14:paraId="4A042779" w14:textId="77777777" w:rsidR="00446B1A" w:rsidRPr="00654BF7" w:rsidRDefault="00446B1A" w:rsidP="00B25C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.50; .24]</w:t>
            </w:r>
          </w:p>
        </w:tc>
      </w:tr>
      <w:tr w:rsidR="00446B1A" w:rsidRPr="00466384" w14:paraId="2A390FF6" w14:textId="77777777" w:rsidTr="00EE31DA">
        <w:tc>
          <w:tcPr>
            <w:tcW w:w="8363" w:type="dxa"/>
            <w:gridSpan w:val="6"/>
            <w:tcBorders>
              <w:top w:val="single" w:sz="4" w:space="0" w:color="auto"/>
            </w:tcBorders>
          </w:tcPr>
          <w:p w14:paraId="53CAE827" w14:textId="3313FBC1" w:rsidR="00446B1A" w:rsidRPr="00042919" w:rsidRDefault="00446B1A" w:rsidP="00B25C79">
            <w:pPr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42919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Notes</w:t>
            </w:r>
            <w:r w:rsidRPr="000429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on-dichotomous</w:t>
            </w:r>
            <w:r w:rsidRPr="000429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were standardized. </w:t>
            </w:r>
            <w:r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n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= 1,069. </w:t>
            </w:r>
            <w:r w:rsidRPr="000429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Stig-9 = stigma against individuals with psychological disorders. SSOHS = Self-Stigma of Help-Seeking.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</w:t>
            </w:r>
            <w:r w:rsidRPr="000429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HLM = Multicomponent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Mental</w:t>
            </w:r>
            <w:r w:rsidRPr="000429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Health Literacy Measure. MHA = mental health application (usage coded yes/no). SU = service utilization (coded yes/no). </w:t>
            </w:r>
            <w:r w:rsidR="00BA393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CID-5-S = Composite International Diagnostic Screener. </w:t>
            </w:r>
            <w:r w:rsidRPr="000429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Age is </w:t>
            </w:r>
            <w:proofErr w:type="gramStart"/>
            <w:r w:rsidRPr="000429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ive</w:t>
            </w:r>
            <w:proofErr w:type="gramEnd"/>
            <w:r w:rsidRPr="000429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in years. </w:t>
            </w:r>
          </w:p>
        </w:tc>
      </w:tr>
    </w:tbl>
    <w:p w14:paraId="1186EA6F" w14:textId="77777777" w:rsidR="00455FB3" w:rsidRPr="00BA3935" w:rsidRDefault="00455FB3">
      <w:pPr>
        <w:rPr>
          <w:lang w:val="en-GB"/>
        </w:rPr>
        <w:sectPr w:rsidR="00455FB3" w:rsidRPr="00BA3935" w:rsidSect="00446B1A">
          <w:pgSz w:w="11906" w:h="16838"/>
          <w:pgMar w:top="426" w:right="1417" w:bottom="142" w:left="1417" w:header="708" w:footer="708" w:gutter="0"/>
          <w:cols w:space="708"/>
          <w:docGrid w:linePitch="360"/>
        </w:sect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346"/>
        <w:gridCol w:w="1347"/>
        <w:gridCol w:w="1346"/>
        <w:gridCol w:w="1347"/>
      </w:tblGrid>
      <w:tr w:rsidR="0070457A" w:rsidRPr="00466384" w14:paraId="2076F6B5" w14:textId="77777777" w:rsidTr="001E1C46">
        <w:tc>
          <w:tcPr>
            <w:tcW w:w="7933" w:type="dxa"/>
            <w:gridSpan w:val="5"/>
            <w:tcBorders>
              <w:bottom w:val="single" w:sz="4" w:space="0" w:color="auto"/>
            </w:tcBorders>
          </w:tcPr>
          <w:p w14:paraId="5E132B74" w14:textId="11E4D263" w:rsidR="0070457A" w:rsidRPr="0070457A" w:rsidRDefault="0070457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6384"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GB"/>
              </w:rPr>
              <w:lastRenderedPageBreak/>
              <w:t>Table S2.</w:t>
            </w:r>
            <w:r w:rsidRPr="0070457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Pr="00704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variance matrix f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 the SEM-equation with Stig-9</w:t>
            </w:r>
            <w:r w:rsidR="00455F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 outcome</w:t>
            </w:r>
          </w:p>
        </w:tc>
      </w:tr>
      <w:tr w:rsidR="0070457A" w:rsidRPr="0070457A" w14:paraId="15BF13E9" w14:textId="77777777" w:rsidTr="001E1C46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0EE33102" w14:textId="77777777" w:rsidR="0070457A" w:rsidRPr="0070457A" w:rsidRDefault="0070457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3CDBD67E" w14:textId="10966137" w:rsidR="0070457A" w:rsidRPr="0070457A" w:rsidRDefault="00455FB3" w:rsidP="00455F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HLM knowledge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58C08586" w14:textId="75A60842" w:rsidR="0070457A" w:rsidRPr="0070457A" w:rsidRDefault="00455FB3" w:rsidP="00455F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HLM resources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6CCF5924" w14:textId="05162750" w:rsidR="0070457A" w:rsidRPr="0070457A" w:rsidRDefault="00455FB3" w:rsidP="00455F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699BB6C2" w14:textId="305B0EE6" w:rsidR="0070457A" w:rsidRPr="0070457A" w:rsidRDefault="00455FB3" w:rsidP="00455F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 school level educ.</w:t>
            </w:r>
          </w:p>
        </w:tc>
      </w:tr>
      <w:tr w:rsidR="0070457A" w:rsidRPr="0070457A" w14:paraId="1FFB9516" w14:textId="77777777" w:rsidTr="001E1C46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4104C26F" w14:textId="77777777" w:rsidR="0070457A" w:rsidRDefault="00455FB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HLM knowledge</w:t>
            </w:r>
          </w:p>
          <w:p w14:paraId="33F8D153" w14:textId="77777777" w:rsidR="00455FB3" w:rsidRDefault="00455FB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HLM resources</w:t>
            </w:r>
          </w:p>
          <w:p w14:paraId="6CB47E00" w14:textId="77777777" w:rsidR="00455FB3" w:rsidRDefault="00455FB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  <w:p w14:paraId="7967B748" w14:textId="1F77A41A" w:rsidR="00455FB3" w:rsidRPr="0070457A" w:rsidRDefault="00455FB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 school level educ.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133A0052" w14:textId="77777777" w:rsidR="0070457A" w:rsidRDefault="00455FB3" w:rsidP="00455F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</w:t>
            </w:r>
          </w:p>
          <w:p w14:paraId="19C3944C" w14:textId="0011E305" w:rsidR="00455FB3" w:rsidRDefault="00455FB3" w:rsidP="00455F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  <w:p w14:paraId="493EF827" w14:textId="54CB4F2F" w:rsidR="00455FB3" w:rsidRDefault="00455FB3" w:rsidP="00455F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  <w:p w14:paraId="1AEF4057" w14:textId="1051E2C2" w:rsidR="00455FB3" w:rsidRPr="0070457A" w:rsidRDefault="00455FB3" w:rsidP="00455F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108F307F" w14:textId="77777777" w:rsidR="0070457A" w:rsidRDefault="0070457A" w:rsidP="00455F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77E990B" w14:textId="77777777" w:rsidR="00455FB3" w:rsidRDefault="00455FB3" w:rsidP="00455F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</w:t>
            </w:r>
          </w:p>
          <w:p w14:paraId="231FD93C" w14:textId="77777777" w:rsidR="00455FB3" w:rsidRDefault="00455FB3" w:rsidP="00455F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  <w:p w14:paraId="678414C2" w14:textId="21E147BE" w:rsidR="00455FB3" w:rsidRPr="0070457A" w:rsidRDefault="00455FB3" w:rsidP="00455F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7ECB22E9" w14:textId="77777777" w:rsidR="0070457A" w:rsidRDefault="0070457A" w:rsidP="00455F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D67594D" w14:textId="77777777" w:rsidR="00455FB3" w:rsidRDefault="00455FB3" w:rsidP="00455F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F31D35D" w14:textId="77777777" w:rsidR="00455FB3" w:rsidRDefault="00455FB3" w:rsidP="00455F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  <w:p w14:paraId="511D376F" w14:textId="11B99DBC" w:rsidR="00455FB3" w:rsidRPr="0070457A" w:rsidRDefault="00455FB3" w:rsidP="00455F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1FD71035" w14:textId="77777777" w:rsidR="0070457A" w:rsidRDefault="0070457A" w:rsidP="00455F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D40C6D7" w14:textId="77777777" w:rsidR="00455FB3" w:rsidRDefault="00455FB3" w:rsidP="00455F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00B6DFB" w14:textId="77777777" w:rsidR="00455FB3" w:rsidRDefault="00455FB3" w:rsidP="00455F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8E478CF" w14:textId="6EB40E5F" w:rsidR="00455FB3" w:rsidRPr="0070457A" w:rsidRDefault="00455FB3" w:rsidP="00455F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6</w:t>
            </w:r>
          </w:p>
        </w:tc>
      </w:tr>
      <w:tr w:rsidR="00455FB3" w:rsidRPr="0070457A" w14:paraId="1A3049B3" w14:textId="77777777" w:rsidTr="001E1C46">
        <w:tc>
          <w:tcPr>
            <w:tcW w:w="7933" w:type="dxa"/>
            <w:gridSpan w:val="5"/>
            <w:tcBorders>
              <w:top w:val="single" w:sz="4" w:space="0" w:color="auto"/>
            </w:tcBorders>
          </w:tcPr>
          <w:p w14:paraId="1BD374B0" w14:textId="71DDEA31" w:rsidR="00455FB3" w:rsidRPr="00455FB3" w:rsidRDefault="00455FB3" w:rsidP="00455FB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Notes. </w:t>
            </w:r>
            <w:r w:rsidRPr="000429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Stig-9 = stigma against individuals with psychological disorders. SSOHS = Self-Stigma of Help-Seeking.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</w:t>
            </w:r>
            <w:r w:rsidRPr="000429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HLM = Multicomponent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Mental</w:t>
            </w:r>
            <w:r w:rsidRPr="000429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Health Literacy Measure.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Age = years. </w:t>
            </w:r>
          </w:p>
        </w:tc>
      </w:tr>
    </w:tbl>
    <w:p w14:paraId="41E616FA" w14:textId="49266145" w:rsidR="0070457A" w:rsidRDefault="0070457A">
      <w:pPr>
        <w:rPr>
          <w:lang w:val="en-GB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346"/>
        <w:gridCol w:w="1347"/>
        <w:gridCol w:w="1346"/>
        <w:gridCol w:w="1347"/>
      </w:tblGrid>
      <w:tr w:rsidR="00455FB3" w:rsidRPr="00466384" w14:paraId="5E613BE9" w14:textId="77777777" w:rsidTr="001E1C46">
        <w:tc>
          <w:tcPr>
            <w:tcW w:w="7933" w:type="dxa"/>
            <w:gridSpan w:val="5"/>
            <w:tcBorders>
              <w:bottom w:val="single" w:sz="4" w:space="0" w:color="auto"/>
            </w:tcBorders>
          </w:tcPr>
          <w:p w14:paraId="098C1729" w14:textId="263672F4" w:rsidR="00455FB3" w:rsidRPr="0070457A" w:rsidRDefault="00455FB3" w:rsidP="00BB64D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6384"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GB"/>
              </w:rPr>
              <w:t>Table S3.</w:t>
            </w:r>
            <w:r w:rsidRPr="0070457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Pr="00704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variance matrix f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 the SEM-equation with SSOSH as outcome</w:t>
            </w:r>
          </w:p>
        </w:tc>
      </w:tr>
      <w:tr w:rsidR="001E1C46" w:rsidRPr="0070457A" w14:paraId="6D33A1E9" w14:textId="77777777" w:rsidTr="001E1C46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53444671" w14:textId="77777777" w:rsidR="00455FB3" w:rsidRPr="0070457A" w:rsidRDefault="00455FB3" w:rsidP="00BB64D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7D4F2CFF" w14:textId="77777777" w:rsidR="00455FB3" w:rsidRPr="0070457A" w:rsidRDefault="00455FB3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HLM knowledge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617E2B92" w14:textId="77777777" w:rsidR="00455FB3" w:rsidRPr="0070457A" w:rsidRDefault="00455FB3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HLM resources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405A6079" w14:textId="77777777" w:rsidR="00455FB3" w:rsidRPr="0070457A" w:rsidRDefault="00455FB3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6633D307" w14:textId="77777777" w:rsidR="00455FB3" w:rsidRPr="0070457A" w:rsidRDefault="00455FB3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 school level educ.</w:t>
            </w:r>
          </w:p>
        </w:tc>
      </w:tr>
      <w:tr w:rsidR="00455FB3" w:rsidRPr="0070457A" w14:paraId="3998C155" w14:textId="77777777" w:rsidTr="001E1C46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70D756D6" w14:textId="77777777" w:rsidR="00455FB3" w:rsidRDefault="00455FB3" w:rsidP="00BB64D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HLM knowledge</w:t>
            </w:r>
          </w:p>
          <w:p w14:paraId="102B3EDD" w14:textId="77777777" w:rsidR="00455FB3" w:rsidRDefault="00455FB3" w:rsidP="00BB64D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HLM resources</w:t>
            </w:r>
          </w:p>
          <w:p w14:paraId="66176625" w14:textId="77777777" w:rsidR="00455FB3" w:rsidRDefault="00455FB3" w:rsidP="00BB64D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  <w:p w14:paraId="2AB68CAF" w14:textId="77777777" w:rsidR="00455FB3" w:rsidRPr="0070457A" w:rsidRDefault="00455FB3" w:rsidP="00BB64D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 school level educ.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5FB4278D" w14:textId="77777777" w:rsidR="00455FB3" w:rsidRDefault="00455FB3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</w:t>
            </w:r>
          </w:p>
          <w:p w14:paraId="384588B8" w14:textId="77777777" w:rsidR="00455FB3" w:rsidRDefault="00455FB3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  <w:p w14:paraId="671A65F8" w14:textId="77777777" w:rsidR="00455FB3" w:rsidRDefault="00455FB3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  <w:p w14:paraId="7BA79691" w14:textId="4D72B2E7" w:rsidR="00455FB3" w:rsidRPr="0070457A" w:rsidRDefault="00455FB3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545E408F" w14:textId="77777777" w:rsidR="00455FB3" w:rsidRDefault="00455FB3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E8A08F0" w14:textId="77777777" w:rsidR="00455FB3" w:rsidRDefault="00455FB3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</w:t>
            </w:r>
          </w:p>
          <w:p w14:paraId="41A8A55F" w14:textId="77777777" w:rsidR="00455FB3" w:rsidRDefault="00455FB3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  <w:p w14:paraId="3FF95C77" w14:textId="1B98C605" w:rsidR="00455FB3" w:rsidRPr="0070457A" w:rsidRDefault="00455FB3" w:rsidP="00455F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1D288C2E" w14:textId="77777777" w:rsidR="00455FB3" w:rsidRDefault="00455FB3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31F19A9" w14:textId="77777777" w:rsidR="00455FB3" w:rsidRDefault="00455FB3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D80C559" w14:textId="77777777" w:rsidR="00455FB3" w:rsidRDefault="00455FB3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  <w:p w14:paraId="6347B864" w14:textId="6EFEF706" w:rsidR="00455FB3" w:rsidRPr="0070457A" w:rsidRDefault="00455FB3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28085EAE" w14:textId="77777777" w:rsidR="00455FB3" w:rsidRDefault="00455FB3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D7E09B6" w14:textId="77777777" w:rsidR="00455FB3" w:rsidRDefault="00455FB3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C5FD5A4" w14:textId="77777777" w:rsidR="00455FB3" w:rsidRDefault="00455FB3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A9D8F8B" w14:textId="7A693735" w:rsidR="00455FB3" w:rsidRPr="0070457A" w:rsidRDefault="00455FB3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6</w:t>
            </w:r>
          </w:p>
        </w:tc>
      </w:tr>
      <w:tr w:rsidR="00455FB3" w:rsidRPr="0070457A" w14:paraId="3A6456B6" w14:textId="77777777" w:rsidTr="001E1C46">
        <w:tc>
          <w:tcPr>
            <w:tcW w:w="7933" w:type="dxa"/>
            <w:gridSpan w:val="5"/>
            <w:tcBorders>
              <w:top w:val="single" w:sz="4" w:space="0" w:color="auto"/>
            </w:tcBorders>
          </w:tcPr>
          <w:p w14:paraId="343D9AB1" w14:textId="77777777" w:rsidR="00455FB3" w:rsidRPr="00455FB3" w:rsidRDefault="00455FB3" w:rsidP="00BB64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Notes. </w:t>
            </w:r>
            <w:r w:rsidRPr="000429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Stig-9 = stigma against individuals with psychological disorders. SSOHS = Self-Stigma of Help-Seeking.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</w:t>
            </w:r>
            <w:r w:rsidRPr="000429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HLM = Multicomponent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Mental</w:t>
            </w:r>
            <w:r w:rsidRPr="000429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Health Literacy Measure.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Age = years. </w:t>
            </w:r>
          </w:p>
        </w:tc>
      </w:tr>
    </w:tbl>
    <w:p w14:paraId="606E7BB1" w14:textId="2AAC8DC9" w:rsidR="00455FB3" w:rsidRDefault="00455FB3">
      <w:pPr>
        <w:rPr>
          <w:lang w:val="en-GB"/>
        </w:rPr>
      </w:pPr>
    </w:p>
    <w:tbl>
      <w:tblPr>
        <w:tblStyle w:val="Tabellenraster"/>
        <w:tblW w:w="160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9"/>
        <w:gridCol w:w="1334"/>
        <w:gridCol w:w="1334"/>
        <w:gridCol w:w="1334"/>
        <w:gridCol w:w="1334"/>
        <w:gridCol w:w="1334"/>
        <w:gridCol w:w="1334"/>
        <w:gridCol w:w="1334"/>
        <w:gridCol w:w="1334"/>
        <w:gridCol w:w="1234"/>
        <w:gridCol w:w="1518"/>
      </w:tblGrid>
      <w:tr w:rsidR="0078228F" w:rsidRPr="00466384" w14:paraId="7BDACA34" w14:textId="1EE0B135" w:rsidTr="001E1C46">
        <w:tc>
          <w:tcPr>
            <w:tcW w:w="16013" w:type="dxa"/>
            <w:gridSpan w:val="11"/>
            <w:tcBorders>
              <w:bottom w:val="single" w:sz="4" w:space="0" w:color="auto"/>
            </w:tcBorders>
          </w:tcPr>
          <w:p w14:paraId="18C72C3E" w14:textId="07E55B2A" w:rsidR="0078228F" w:rsidRPr="0070457A" w:rsidRDefault="0078228F" w:rsidP="00BB64D9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66384"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GB"/>
              </w:rPr>
              <w:t>Table S</w:t>
            </w:r>
            <w:r w:rsidR="003356A1" w:rsidRPr="00466384"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GB"/>
              </w:rPr>
              <w:t>4</w:t>
            </w:r>
            <w:r w:rsidRPr="00466384"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GB"/>
              </w:rPr>
              <w:t>.</w:t>
            </w:r>
            <w:r w:rsidRPr="0070457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Pr="00704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variance matrix f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r the SEM-equation with </w:t>
            </w:r>
            <w:r w:rsidR="00BA39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HA usag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s outcome</w:t>
            </w:r>
          </w:p>
        </w:tc>
      </w:tr>
      <w:tr w:rsidR="0078228F" w:rsidRPr="0070457A" w14:paraId="277B39A9" w14:textId="36EC6CFF" w:rsidTr="001E1C46">
        <w:tc>
          <w:tcPr>
            <w:tcW w:w="2589" w:type="dxa"/>
            <w:tcBorders>
              <w:top w:val="single" w:sz="4" w:space="0" w:color="auto"/>
              <w:bottom w:val="single" w:sz="4" w:space="0" w:color="auto"/>
            </w:tcBorders>
          </w:tcPr>
          <w:p w14:paraId="138C37F6" w14:textId="77777777" w:rsidR="0078228F" w:rsidRPr="0070457A" w:rsidRDefault="0078228F" w:rsidP="00BB64D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14:paraId="054B90A4" w14:textId="77777777" w:rsidR="0078228F" w:rsidRPr="0070457A" w:rsidRDefault="0078228F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HLM knowledge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14:paraId="3EF8A6DD" w14:textId="77777777" w:rsidR="0078228F" w:rsidRPr="0070457A" w:rsidRDefault="0078228F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HLM resources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14:paraId="64264A78" w14:textId="618B323E" w:rsidR="0078228F" w:rsidRPr="0070457A" w:rsidRDefault="0078228F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ig-9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14:paraId="2C03C3CC" w14:textId="00036DAB" w:rsidR="0078228F" w:rsidRPr="0070457A" w:rsidRDefault="0078228F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OSH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14:paraId="5693E4DC" w14:textId="42C73D8E" w:rsidR="0078228F" w:rsidRDefault="0078228F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-5-S symptoms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14:paraId="44D293EA" w14:textId="5D9172B4" w:rsidR="0078228F" w:rsidRDefault="0078228F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-5-S impairment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14:paraId="046CD315" w14:textId="0F3697EA" w:rsidR="0078228F" w:rsidRPr="0078228F" w:rsidRDefault="0078228F" w:rsidP="007822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ender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14:paraId="7E4A62CA" w14:textId="77777777" w:rsidR="0078228F" w:rsidRDefault="0078228F" w:rsidP="00BB64D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ender</w:t>
            </w:r>
          </w:p>
          <w:p w14:paraId="77D0DA46" w14:textId="7250685D" w:rsidR="0078228F" w:rsidRPr="0078228F" w:rsidRDefault="0078228F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verse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14:paraId="2332B2BC" w14:textId="203B3315" w:rsidR="0078228F" w:rsidRDefault="0078228F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</w:tcPr>
          <w:p w14:paraId="0D41D9A5" w14:textId="02CE099C" w:rsidR="0078228F" w:rsidRDefault="0078228F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 school level educ.</w:t>
            </w:r>
          </w:p>
        </w:tc>
      </w:tr>
      <w:tr w:rsidR="0078228F" w:rsidRPr="0070457A" w14:paraId="50DDC6B1" w14:textId="4F3DC371" w:rsidTr="001E1C46">
        <w:tc>
          <w:tcPr>
            <w:tcW w:w="2589" w:type="dxa"/>
            <w:tcBorders>
              <w:top w:val="single" w:sz="4" w:space="0" w:color="auto"/>
              <w:bottom w:val="single" w:sz="4" w:space="0" w:color="auto"/>
            </w:tcBorders>
          </w:tcPr>
          <w:p w14:paraId="1C82C479" w14:textId="77777777" w:rsidR="0078228F" w:rsidRDefault="0078228F" w:rsidP="0078228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HLM knowledge</w:t>
            </w:r>
          </w:p>
          <w:p w14:paraId="5FB80935" w14:textId="77777777" w:rsidR="0078228F" w:rsidRDefault="0078228F" w:rsidP="0078228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HLM resources</w:t>
            </w:r>
          </w:p>
          <w:p w14:paraId="32461963" w14:textId="77777777" w:rsidR="0078228F" w:rsidRDefault="0078228F" w:rsidP="0078228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ig-9</w:t>
            </w:r>
          </w:p>
          <w:p w14:paraId="4648AA5B" w14:textId="77777777" w:rsidR="0078228F" w:rsidRDefault="0078228F" w:rsidP="0078228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OSH</w:t>
            </w:r>
          </w:p>
          <w:p w14:paraId="6CBC3228" w14:textId="77777777" w:rsidR="0078228F" w:rsidRDefault="0078228F" w:rsidP="007822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D-5-S symptoms</w:t>
            </w:r>
          </w:p>
          <w:p w14:paraId="0ADD2537" w14:textId="77777777" w:rsidR="0078228F" w:rsidRDefault="0078228F" w:rsidP="007822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D-5-S impairment</w:t>
            </w:r>
          </w:p>
          <w:p w14:paraId="1C432DBF" w14:textId="7988B7EB" w:rsidR="0078228F" w:rsidRDefault="0078228F" w:rsidP="007822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248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ender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  <w:p w14:paraId="583EA9EA" w14:textId="610A1C23" w:rsidR="0078228F" w:rsidRDefault="0078228F" w:rsidP="007822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gende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verse</w:t>
            </w:r>
          </w:p>
          <w:p w14:paraId="32E5E947" w14:textId="590A469D" w:rsidR="0078228F" w:rsidRDefault="0078228F" w:rsidP="007822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  <w:p w14:paraId="5DDD6A54" w14:textId="331219B8" w:rsidR="0078228F" w:rsidRPr="0078228F" w:rsidRDefault="0078228F" w:rsidP="00BB64D9">
            <w:pPr>
              <w:rPr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school level educ.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14:paraId="783AD00C" w14:textId="77777777" w:rsidR="0078228F" w:rsidRDefault="0078228F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5</w:t>
            </w:r>
          </w:p>
          <w:p w14:paraId="6BEB80FE" w14:textId="77777777" w:rsidR="0078228F" w:rsidRDefault="0078228F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02</w:t>
            </w:r>
          </w:p>
          <w:p w14:paraId="10AADD52" w14:textId="77777777" w:rsidR="0078228F" w:rsidRDefault="0078228F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  <w:p w14:paraId="656760C0" w14:textId="77777777" w:rsidR="0078228F" w:rsidRDefault="0078228F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  <w:p w14:paraId="42C05CF2" w14:textId="77777777" w:rsidR="0078228F" w:rsidRDefault="0078228F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01</w:t>
            </w:r>
          </w:p>
          <w:p w14:paraId="4ED7D04A" w14:textId="5BE6442E" w:rsidR="0078228F" w:rsidRDefault="0078228F" w:rsidP="007822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02</w:t>
            </w:r>
          </w:p>
          <w:p w14:paraId="5C71FAA8" w14:textId="77777777" w:rsidR="0078228F" w:rsidRDefault="0078228F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</w:t>
            </w:r>
          </w:p>
          <w:p w14:paraId="41360FA0" w14:textId="77777777" w:rsidR="0078228F" w:rsidRDefault="0078228F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  <w:p w14:paraId="213EAE9A" w14:textId="77777777" w:rsidR="0078228F" w:rsidRDefault="0078228F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  <w:p w14:paraId="29889852" w14:textId="75C157D3" w:rsidR="0078228F" w:rsidRPr="0070457A" w:rsidRDefault="0078228F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01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14:paraId="7745D4F5" w14:textId="77777777" w:rsidR="0078228F" w:rsidRDefault="0078228F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19AC55C" w14:textId="77777777" w:rsidR="0078228F" w:rsidRDefault="0078228F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5</w:t>
            </w:r>
          </w:p>
          <w:p w14:paraId="06BDF737" w14:textId="77777777" w:rsidR="0078228F" w:rsidRDefault="0078228F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  <w:p w14:paraId="2364ABDE" w14:textId="77777777" w:rsidR="0078228F" w:rsidRDefault="0078228F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  <w:p w14:paraId="3DA88D9B" w14:textId="77777777" w:rsidR="0078228F" w:rsidRDefault="0078228F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  <w:p w14:paraId="43C3C174" w14:textId="2BD26DE8" w:rsidR="0078228F" w:rsidRDefault="0078228F" w:rsidP="007822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</w:t>
            </w:r>
          </w:p>
          <w:p w14:paraId="441CEBC7" w14:textId="77777777" w:rsidR="0078228F" w:rsidRDefault="0078228F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  <w:p w14:paraId="17230FD5" w14:textId="77777777" w:rsidR="0078228F" w:rsidRDefault="0078228F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01</w:t>
            </w:r>
          </w:p>
          <w:p w14:paraId="01CF2B08" w14:textId="77777777" w:rsidR="0078228F" w:rsidRDefault="0078228F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  <w:p w14:paraId="716D1948" w14:textId="74E63C54" w:rsidR="0078228F" w:rsidRPr="0070457A" w:rsidRDefault="0078228F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14:paraId="2C8C766F" w14:textId="77777777" w:rsidR="0078228F" w:rsidRDefault="0078228F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FC7F15D" w14:textId="77777777" w:rsidR="0078228F" w:rsidRDefault="0078228F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D911FA4" w14:textId="77777777" w:rsidR="0078228F" w:rsidRDefault="0078228F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4</w:t>
            </w:r>
          </w:p>
          <w:p w14:paraId="409789FB" w14:textId="77777777" w:rsidR="0078228F" w:rsidRDefault="0078228F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02</w:t>
            </w:r>
          </w:p>
          <w:p w14:paraId="7D5D84FC" w14:textId="77777777" w:rsidR="0078228F" w:rsidRDefault="0078228F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02</w:t>
            </w:r>
          </w:p>
          <w:p w14:paraId="01DAF788" w14:textId="77777777" w:rsidR="0078228F" w:rsidRDefault="0078228F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01</w:t>
            </w:r>
          </w:p>
          <w:p w14:paraId="2C03F4E0" w14:textId="77777777" w:rsidR="0078228F" w:rsidRDefault="0078228F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  <w:p w14:paraId="1AD9C416" w14:textId="77777777" w:rsidR="0078228F" w:rsidRDefault="0078228F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  <w:p w14:paraId="1452CECE" w14:textId="77777777" w:rsidR="0078228F" w:rsidRDefault="0078228F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  <w:p w14:paraId="0CB075CB" w14:textId="12478163" w:rsidR="0078228F" w:rsidRPr="0070457A" w:rsidRDefault="0078228F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14:paraId="6CC1DB23" w14:textId="77777777" w:rsidR="0078228F" w:rsidRDefault="0078228F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9E3706C" w14:textId="77777777" w:rsidR="0078228F" w:rsidRDefault="0078228F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9501A7D" w14:textId="77777777" w:rsidR="0078228F" w:rsidRDefault="0078228F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7B329F3" w14:textId="77777777" w:rsidR="0078228F" w:rsidRDefault="0078228F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5</w:t>
            </w:r>
          </w:p>
          <w:p w14:paraId="351F079E" w14:textId="77777777" w:rsidR="0078228F" w:rsidRDefault="0078228F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</w:t>
            </w:r>
          </w:p>
          <w:p w14:paraId="213DE65E" w14:textId="77777777" w:rsidR="0078228F" w:rsidRDefault="0078228F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</w:t>
            </w:r>
          </w:p>
          <w:p w14:paraId="1BA67B7B" w14:textId="77777777" w:rsidR="0078228F" w:rsidRDefault="0078228F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01</w:t>
            </w:r>
          </w:p>
          <w:p w14:paraId="2464F7CC" w14:textId="77777777" w:rsidR="0078228F" w:rsidRDefault="0078228F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  <w:p w14:paraId="62FBF352" w14:textId="77777777" w:rsidR="0078228F" w:rsidRDefault="0078228F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  <w:p w14:paraId="6C59ECC9" w14:textId="718056EF" w:rsidR="0078228F" w:rsidRPr="0070457A" w:rsidRDefault="0078228F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14:paraId="42E607B8" w14:textId="77777777" w:rsidR="0078228F" w:rsidRDefault="0078228F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CE997A3" w14:textId="77777777" w:rsidR="0078228F" w:rsidRDefault="0078228F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A6930EE" w14:textId="77777777" w:rsidR="0078228F" w:rsidRDefault="0078228F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5D82E52" w14:textId="77777777" w:rsidR="0078228F" w:rsidRDefault="0078228F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3D4238A" w14:textId="5658E95D" w:rsidR="0078228F" w:rsidRDefault="0078228F" w:rsidP="007822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40</w:t>
            </w:r>
          </w:p>
          <w:p w14:paraId="2BFD85C7" w14:textId="6867A138" w:rsidR="0078228F" w:rsidRDefault="0078228F" w:rsidP="007822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8</w:t>
            </w:r>
          </w:p>
          <w:p w14:paraId="6AA0C598" w14:textId="16181784" w:rsidR="0078228F" w:rsidRDefault="0078228F" w:rsidP="007822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4</w:t>
            </w:r>
          </w:p>
          <w:p w14:paraId="354AD54E" w14:textId="074A16AD" w:rsidR="0078228F" w:rsidRDefault="0078228F" w:rsidP="007822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05</w:t>
            </w:r>
          </w:p>
          <w:p w14:paraId="40549495" w14:textId="7B738201" w:rsidR="0078228F" w:rsidRDefault="0078228F" w:rsidP="007822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  <w:p w14:paraId="0C5B461F" w14:textId="4F63C5F9" w:rsidR="0078228F" w:rsidRDefault="0078228F" w:rsidP="007822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3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14:paraId="66E87018" w14:textId="77777777" w:rsidR="0078228F" w:rsidRDefault="0078228F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C2E4BF8" w14:textId="77777777" w:rsidR="0078228F" w:rsidRDefault="0078228F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BED17D7" w14:textId="77777777" w:rsidR="0078228F" w:rsidRDefault="0078228F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BF04963" w14:textId="77777777" w:rsidR="0078228F" w:rsidRDefault="0078228F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8B4FA32" w14:textId="77777777" w:rsidR="0078228F" w:rsidRDefault="0078228F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AACC094" w14:textId="50830B4C" w:rsidR="0078228F" w:rsidRDefault="0078228F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35</w:t>
            </w:r>
          </w:p>
          <w:p w14:paraId="4E554CA2" w14:textId="5A1BD356" w:rsidR="0078228F" w:rsidRDefault="0078228F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3</w:t>
            </w:r>
          </w:p>
          <w:p w14:paraId="788760B5" w14:textId="148D3EEC" w:rsidR="0078228F" w:rsidRDefault="0078228F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02</w:t>
            </w:r>
          </w:p>
          <w:p w14:paraId="09B39305" w14:textId="61FFF73C" w:rsidR="0078228F" w:rsidRDefault="0078228F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  <w:p w14:paraId="4786887A" w14:textId="69160C33" w:rsidR="0078228F" w:rsidRDefault="0078228F" w:rsidP="007822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14:paraId="3C5D37F0" w14:textId="77777777" w:rsidR="0078228F" w:rsidRDefault="0078228F" w:rsidP="007822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9B5048F" w14:textId="77777777" w:rsidR="0078228F" w:rsidRDefault="0078228F" w:rsidP="007822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F959F97" w14:textId="77777777" w:rsidR="0078228F" w:rsidRDefault="0078228F" w:rsidP="007822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FEC7CDC" w14:textId="77777777" w:rsidR="0078228F" w:rsidRDefault="0078228F" w:rsidP="007822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5B4E081" w14:textId="77777777" w:rsidR="0078228F" w:rsidRDefault="0078228F" w:rsidP="007822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C75D615" w14:textId="77777777" w:rsidR="0078228F" w:rsidRDefault="0078228F" w:rsidP="007822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739320F" w14:textId="2690A359" w:rsidR="0078228F" w:rsidRDefault="0078228F" w:rsidP="007822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8</w:t>
            </w:r>
          </w:p>
          <w:p w14:paraId="74913360" w14:textId="7FA2E507" w:rsidR="0078228F" w:rsidRDefault="0078228F" w:rsidP="007822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6</w:t>
            </w:r>
          </w:p>
          <w:p w14:paraId="016CDBB2" w14:textId="77777777" w:rsidR="0078228F" w:rsidRDefault="0078228F" w:rsidP="007822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  <w:p w14:paraId="087DBAC5" w14:textId="4834EBD8" w:rsidR="0078228F" w:rsidRDefault="0078228F" w:rsidP="007822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14:paraId="00D7D49B" w14:textId="77777777" w:rsidR="0078228F" w:rsidRDefault="0078228F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69F3D60" w14:textId="77777777" w:rsidR="0078228F" w:rsidRDefault="0078228F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885C6E1" w14:textId="77777777" w:rsidR="0078228F" w:rsidRDefault="0078228F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0CD5954" w14:textId="77777777" w:rsidR="0078228F" w:rsidRDefault="0078228F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CEDC579" w14:textId="77777777" w:rsidR="0078228F" w:rsidRDefault="0078228F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981CEC8" w14:textId="77777777" w:rsidR="0078228F" w:rsidRDefault="0078228F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5700411" w14:textId="77777777" w:rsidR="0078228F" w:rsidRDefault="0078228F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0708D37" w14:textId="77777777" w:rsidR="0078228F" w:rsidRDefault="0078228F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04</w:t>
            </w:r>
          </w:p>
          <w:p w14:paraId="7B3C3D53" w14:textId="77777777" w:rsidR="0078228F" w:rsidRDefault="0078228F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  <w:p w14:paraId="583FD626" w14:textId="36C8AC77" w:rsidR="0078228F" w:rsidRDefault="0078228F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14:paraId="21CE9ED8" w14:textId="77777777" w:rsidR="0078228F" w:rsidRDefault="0078228F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440E1B7" w14:textId="77777777" w:rsidR="0078228F" w:rsidRDefault="0078228F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D12AAA5" w14:textId="77777777" w:rsidR="0078228F" w:rsidRDefault="0078228F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D3CC64A" w14:textId="77777777" w:rsidR="0078228F" w:rsidRDefault="0078228F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C3B06F5" w14:textId="77777777" w:rsidR="0078228F" w:rsidRDefault="0078228F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27ED1BE" w14:textId="77777777" w:rsidR="00BA3935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54678E5" w14:textId="77777777" w:rsidR="00BA3935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757CDF6" w14:textId="77777777" w:rsidR="00BA3935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37F183F" w14:textId="77777777" w:rsidR="00BA3935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  <w:p w14:paraId="2AB0CA9A" w14:textId="322340D0" w:rsidR="00BA3935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</w:tcPr>
          <w:p w14:paraId="3C265075" w14:textId="0D7A3D76" w:rsidR="0078228F" w:rsidRDefault="0078228F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5949FCD" w14:textId="51C33D55" w:rsidR="00BA3935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A14D91E" w14:textId="1CDA3BAD" w:rsidR="00BA3935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B302546" w14:textId="0112EEF0" w:rsidR="00BA3935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E650E15" w14:textId="15DA0B82" w:rsidR="00BA3935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8F82AEE" w14:textId="1393C8DA" w:rsidR="00BA3935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78D0540" w14:textId="680F289C" w:rsidR="00BA3935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895EA00" w14:textId="1A3EC91C" w:rsidR="00BA3935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5B5F91B" w14:textId="61227B04" w:rsidR="00BA3935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33BEF7F" w14:textId="7E33FFEE" w:rsidR="0078228F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95</w:t>
            </w:r>
          </w:p>
        </w:tc>
      </w:tr>
      <w:tr w:rsidR="0078228F" w:rsidRPr="0070457A" w14:paraId="440B4B75" w14:textId="2F1174E6" w:rsidTr="001E1C46">
        <w:tc>
          <w:tcPr>
            <w:tcW w:w="16013" w:type="dxa"/>
            <w:gridSpan w:val="11"/>
            <w:tcBorders>
              <w:top w:val="single" w:sz="4" w:space="0" w:color="auto"/>
            </w:tcBorders>
          </w:tcPr>
          <w:p w14:paraId="40465799" w14:textId="17037DD0" w:rsidR="0078228F" w:rsidRDefault="0078228F" w:rsidP="00BB64D9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otes.</w:t>
            </w:r>
            <w:r w:rsidR="00BA39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BA3935" w:rsidRPr="000429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Stig-9 = stigma against individuals with psychological disorders. SSOHS = Self-Stigma of Help-Seeking. </w:t>
            </w:r>
            <w:r w:rsidR="00BA393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</w:t>
            </w:r>
            <w:r w:rsidR="00BA3935" w:rsidRPr="000429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HLM = Multicomponent</w:t>
            </w:r>
            <w:r w:rsidR="00BA393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Mental</w:t>
            </w:r>
            <w:r w:rsidR="00BA3935" w:rsidRPr="000429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Health Literacy Measure. MHA = mental health application (usage coded yes/no). SU = service utilization (coded yes/no). </w:t>
            </w:r>
            <w:r w:rsidR="00BA393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CID-5-S = Composite International Diagnostic Screener. </w:t>
            </w:r>
            <w:r w:rsidR="00BA3935" w:rsidRPr="000429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Age </w:t>
            </w:r>
            <w:r w:rsidR="00BA393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=</w:t>
            </w:r>
            <w:r w:rsidR="00BA3935" w:rsidRPr="000429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years.</w:t>
            </w:r>
          </w:p>
        </w:tc>
      </w:tr>
    </w:tbl>
    <w:p w14:paraId="4432828C" w14:textId="5D0D5B12" w:rsidR="00455FB3" w:rsidRDefault="00455FB3">
      <w:pPr>
        <w:rPr>
          <w:lang w:val="en-GB"/>
        </w:rPr>
      </w:pPr>
    </w:p>
    <w:tbl>
      <w:tblPr>
        <w:tblStyle w:val="Tabellenraster"/>
        <w:tblW w:w="160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224"/>
        <w:gridCol w:w="1224"/>
        <w:gridCol w:w="1224"/>
        <w:gridCol w:w="1224"/>
        <w:gridCol w:w="1224"/>
        <w:gridCol w:w="1225"/>
        <w:gridCol w:w="1224"/>
        <w:gridCol w:w="1224"/>
        <w:gridCol w:w="1224"/>
        <w:gridCol w:w="1224"/>
        <w:gridCol w:w="1225"/>
      </w:tblGrid>
      <w:tr w:rsidR="00BA3935" w:rsidRPr="00466384" w14:paraId="778043B0" w14:textId="77777777" w:rsidTr="001E1C46">
        <w:tc>
          <w:tcPr>
            <w:tcW w:w="16013" w:type="dxa"/>
            <w:gridSpan w:val="12"/>
            <w:tcBorders>
              <w:bottom w:val="single" w:sz="4" w:space="0" w:color="auto"/>
            </w:tcBorders>
          </w:tcPr>
          <w:p w14:paraId="141151EA" w14:textId="30684710" w:rsidR="00BA3935" w:rsidRPr="0070457A" w:rsidRDefault="00BA3935" w:rsidP="00BB64D9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66384"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GB"/>
              </w:rPr>
              <w:t>Table S</w:t>
            </w:r>
            <w:r w:rsidR="003356A1" w:rsidRPr="00466384"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GB"/>
              </w:rPr>
              <w:t>5</w:t>
            </w:r>
            <w:r w:rsidRPr="00466384"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GB"/>
              </w:rPr>
              <w:t>.</w:t>
            </w:r>
            <w:r w:rsidRPr="0070457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Pr="00704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variance matrix f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 the SEM-equation with SU outpatient as outcome</w:t>
            </w:r>
          </w:p>
        </w:tc>
      </w:tr>
      <w:tr w:rsidR="00BA3935" w:rsidRPr="0070457A" w14:paraId="4CC1B348" w14:textId="77777777" w:rsidTr="001E1C46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0EB1B44C" w14:textId="77777777" w:rsidR="00BA3935" w:rsidRPr="0070457A" w:rsidRDefault="00BA3935" w:rsidP="00BB64D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525E76BD" w14:textId="535ADD3E" w:rsidR="00BA3935" w:rsidRPr="0070457A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HLM know.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0CFE142B" w14:textId="34D9963D" w:rsidR="00BA3935" w:rsidRPr="0070457A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HLM res.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0A58717E" w14:textId="77777777" w:rsidR="00BA3935" w:rsidRPr="0070457A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ig-9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7E06A744" w14:textId="77777777" w:rsidR="00BA3935" w:rsidRPr="0070457A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OSH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604BDA41" w14:textId="04E0307A" w:rsidR="00BA3935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ID-5-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14:paraId="5900E7DF" w14:textId="7031F377" w:rsidR="00BA3935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-5-S imp.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12CC444F" w14:textId="77777777" w:rsidR="00BA3935" w:rsidRPr="0078228F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ender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41654C90" w14:textId="77777777" w:rsidR="00BA3935" w:rsidRDefault="00BA3935" w:rsidP="00BB64D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ender</w:t>
            </w:r>
          </w:p>
          <w:p w14:paraId="6636FD30" w14:textId="77777777" w:rsidR="00BA3935" w:rsidRPr="0078228F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verse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669C0236" w14:textId="77777777" w:rsidR="00BA3935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75CAB7A1" w14:textId="77777777" w:rsidR="00BA3935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S level educ.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14:paraId="0A0DC16A" w14:textId="5495A019" w:rsidR="00BA3935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HA usage</w:t>
            </w:r>
          </w:p>
        </w:tc>
      </w:tr>
      <w:tr w:rsidR="00BA3935" w:rsidRPr="0070457A" w14:paraId="10E7D561" w14:textId="77777777" w:rsidTr="001E1C46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3E07BEB4" w14:textId="77777777" w:rsidR="00BA3935" w:rsidRDefault="00BA3935" w:rsidP="00BB64D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HLM knowledge</w:t>
            </w:r>
          </w:p>
          <w:p w14:paraId="4A2BC84C" w14:textId="77777777" w:rsidR="00BA3935" w:rsidRDefault="00BA3935" w:rsidP="00BB64D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HLM resources</w:t>
            </w:r>
          </w:p>
          <w:p w14:paraId="0CAFDB56" w14:textId="77777777" w:rsidR="00BA3935" w:rsidRDefault="00BA3935" w:rsidP="00BB64D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ig-9</w:t>
            </w:r>
          </w:p>
          <w:p w14:paraId="517E2FE8" w14:textId="77777777" w:rsidR="00BA3935" w:rsidRDefault="00BA3935" w:rsidP="00BB64D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OSH</w:t>
            </w:r>
          </w:p>
          <w:p w14:paraId="7100C3ED" w14:textId="77777777" w:rsidR="00BA3935" w:rsidRDefault="00BA3935" w:rsidP="00BB64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D-5-S symptoms</w:t>
            </w:r>
          </w:p>
          <w:p w14:paraId="45694379" w14:textId="77777777" w:rsidR="00BA3935" w:rsidRDefault="00BA3935" w:rsidP="00BB64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D-5-S impairment</w:t>
            </w:r>
          </w:p>
          <w:p w14:paraId="724E53D8" w14:textId="77777777" w:rsidR="00BA3935" w:rsidRDefault="00BA3935" w:rsidP="00BB64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248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ender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  <w:p w14:paraId="41F36BF9" w14:textId="77777777" w:rsidR="00BA3935" w:rsidRDefault="00BA3935" w:rsidP="00BB64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gende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verse</w:t>
            </w:r>
          </w:p>
          <w:p w14:paraId="3281F584" w14:textId="77777777" w:rsidR="00BA3935" w:rsidRDefault="00BA3935" w:rsidP="00BB64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  <w:p w14:paraId="5831A11A" w14:textId="77777777" w:rsidR="00BA3935" w:rsidRDefault="00BA3935" w:rsidP="00BB64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school level educ.</w:t>
            </w:r>
          </w:p>
          <w:p w14:paraId="3EB49C6C" w14:textId="09504EA8" w:rsidR="00BA3935" w:rsidRPr="00BA3935" w:rsidRDefault="00BA3935" w:rsidP="00BB64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HA usage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3CD98DCF" w14:textId="77777777" w:rsidR="00BA3935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8</w:t>
            </w:r>
          </w:p>
          <w:p w14:paraId="3A633A73" w14:textId="77777777" w:rsidR="00BA3935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02</w:t>
            </w:r>
          </w:p>
          <w:p w14:paraId="05F45936" w14:textId="77777777" w:rsidR="00BA3935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  <w:p w14:paraId="6C204EAF" w14:textId="77777777" w:rsidR="00BA3935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  <w:p w14:paraId="71AA8E83" w14:textId="77777777" w:rsidR="00BA3935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01</w:t>
            </w:r>
          </w:p>
          <w:p w14:paraId="6A015E80" w14:textId="77777777" w:rsidR="00BA3935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  <w:p w14:paraId="2D8CA537" w14:textId="77777777" w:rsidR="00BA3935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</w:t>
            </w:r>
          </w:p>
          <w:p w14:paraId="1321C5E2" w14:textId="77777777" w:rsidR="00BA3935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  <w:p w14:paraId="182ED5D4" w14:textId="77777777" w:rsidR="00BA3935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  <w:p w14:paraId="521A1A1F" w14:textId="77777777" w:rsidR="00BA3935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01</w:t>
            </w:r>
          </w:p>
          <w:p w14:paraId="4CBC3393" w14:textId="257C5F10" w:rsidR="00BA3935" w:rsidRPr="0070457A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53B3DF46" w14:textId="77777777" w:rsidR="00BA3935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19521CC" w14:textId="77777777" w:rsidR="00BA3935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7</w:t>
            </w:r>
          </w:p>
          <w:p w14:paraId="1E33C26F" w14:textId="77777777" w:rsidR="00BA3935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  <w:p w14:paraId="66408750" w14:textId="77777777" w:rsidR="00BA3935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</w:t>
            </w:r>
          </w:p>
          <w:p w14:paraId="7D938F45" w14:textId="77777777" w:rsidR="00BA3935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</w:t>
            </w:r>
          </w:p>
          <w:p w14:paraId="4BD4F7A3" w14:textId="77777777" w:rsidR="00BA3935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</w:t>
            </w:r>
          </w:p>
          <w:p w14:paraId="553FECAF" w14:textId="77777777" w:rsidR="00BA3935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  <w:p w14:paraId="55E6B0FA" w14:textId="77777777" w:rsidR="00BA3935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  <w:p w14:paraId="53B2328C" w14:textId="77777777" w:rsidR="00BA3935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  <w:p w14:paraId="573DD1AF" w14:textId="77777777" w:rsidR="00BA3935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</w:t>
            </w:r>
          </w:p>
          <w:p w14:paraId="75021079" w14:textId="6117D1C3" w:rsidR="00BA3935" w:rsidRPr="0070457A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79D07439" w14:textId="77777777" w:rsidR="00BA3935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8D9C8E5" w14:textId="77777777" w:rsidR="00BA3935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678A50E" w14:textId="77777777" w:rsidR="00BA3935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6</w:t>
            </w:r>
          </w:p>
          <w:p w14:paraId="52DA03FF" w14:textId="77777777" w:rsidR="00BA3935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02</w:t>
            </w:r>
          </w:p>
          <w:p w14:paraId="773BAE21" w14:textId="77777777" w:rsidR="00BA3935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02</w:t>
            </w:r>
          </w:p>
          <w:p w14:paraId="02768405" w14:textId="77777777" w:rsidR="00BA3935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  <w:p w14:paraId="098DF77D" w14:textId="77777777" w:rsidR="00BA3935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  <w:p w14:paraId="3ACC1362" w14:textId="77777777" w:rsidR="00BA3935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  <w:p w14:paraId="294A2BD5" w14:textId="77777777" w:rsidR="00BA3935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  <w:p w14:paraId="3F8FBAF0" w14:textId="77777777" w:rsidR="00BA3935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  <w:p w14:paraId="0049F29F" w14:textId="742510E4" w:rsidR="00BA3935" w:rsidRPr="0070457A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77D2C6CA" w14:textId="77777777" w:rsidR="00BA3935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1296EC9" w14:textId="77777777" w:rsidR="00BA3935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FC11847" w14:textId="77777777" w:rsidR="00BA3935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0074BD6" w14:textId="77777777" w:rsidR="00BA3935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7</w:t>
            </w:r>
          </w:p>
          <w:p w14:paraId="3BC4123C" w14:textId="77777777" w:rsidR="00BA3935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</w:t>
            </w:r>
          </w:p>
          <w:p w14:paraId="131D4158" w14:textId="77777777" w:rsidR="00BA3935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</w:t>
            </w:r>
          </w:p>
          <w:p w14:paraId="4D452C95" w14:textId="77777777" w:rsidR="00BA3935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01</w:t>
            </w:r>
          </w:p>
          <w:p w14:paraId="61AFFA07" w14:textId="77777777" w:rsidR="00BA3935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01</w:t>
            </w:r>
          </w:p>
          <w:p w14:paraId="376721FF" w14:textId="77777777" w:rsidR="00BA3935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  <w:p w14:paraId="23868F9D" w14:textId="77777777" w:rsidR="00BA3935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</w:t>
            </w:r>
          </w:p>
          <w:p w14:paraId="7A09123C" w14:textId="673DBAEB" w:rsidR="00BA3935" w:rsidRPr="0070457A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01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08892162" w14:textId="77777777" w:rsidR="00BA3935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68B7C1E" w14:textId="77777777" w:rsidR="00BA3935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3D32CA3" w14:textId="77777777" w:rsidR="00BA3935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B95B9D7" w14:textId="77777777" w:rsidR="00BA3935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9F15FE4" w14:textId="77777777" w:rsidR="00BA3935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96</w:t>
            </w:r>
          </w:p>
          <w:p w14:paraId="1E7E2CF5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83</w:t>
            </w:r>
          </w:p>
          <w:p w14:paraId="1D884AAA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5</w:t>
            </w:r>
          </w:p>
          <w:p w14:paraId="5991A78C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06</w:t>
            </w:r>
          </w:p>
          <w:p w14:paraId="2899DF3B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  <w:p w14:paraId="19D44A97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4</w:t>
            </w:r>
          </w:p>
          <w:p w14:paraId="060A0103" w14:textId="693F1C7C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2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14:paraId="4171023F" w14:textId="77777777" w:rsidR="00BA3935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CA66573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722A0BF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87DD97F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C56C4CF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0B960D3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96</w:t>
            </w:r>
          </w:p>
          <w:p w14:paraId="29481E8D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4</w:t>
            </w:r>
          </w:p>
          <w:p w14:paraId="2393CF87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03</w:t>
            </w:r>
          </w:p>
          <w:p w14:paraId="62A50B22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  <w:p w14:paraId="7657FD8E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2</w:t>
            </w:r>
          </w:p>
          <w:p w14:paraId="5669F76C" w14:textId="64AE17C8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01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15ACC2F6" w14:textId="77777777" w:rsidR="00BA3935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6D1421B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6650AF7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2750760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7A17B98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512EB18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7D3DBEC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6</w:t>
            </w:r>
          </w:p>
          <w:p w14:paraId="60927933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9</w:t>
            </w:r>
          </w:p>
          <w:p w14:paraId="10201E15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  <w:p w14:paraId="4A27BAFE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2</w:t>
            </w:r>
          </w:p>
          <w:p w14:paraId="61ADDE37" w14:textId="256EBFD3" w:rsidR="000C5728" w:rsidRDefault="000C5728" w:rsidP="000C5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3A39B787" w14:textId="77777777" w:rsidR="00BA3935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8B3E403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68C16E7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297F646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1101FB6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59A7FD9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E362EB1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EDA4B13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33</w:t>
            </w:r>
          </w:p>
          <w:p w14:paraId="6F9C7478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  <w:p w14:paraId="421B0436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  <w:p w14:paraId="4B3F5D4F" w14:textId="23F14771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2F5F139C" w14:textId="77777777" w:rsidR="00BA3935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74D735D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7B3760A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CA389EF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39EA9D0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0F9A814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56C2D9E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AAC1ADB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1EC62DB" w14:textId="77777777" w:rsidR="000C5728" w:rsidRDefault="000C5728" w:rsidP="000C5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  <w:p w14:paraId="1FD502C8" w14:textId="77777777" w:rsidR="000C5728" w:rsidRDefault="000C5728" w:rsidP="000C5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  <w:p w14:paraId="68130073" w14:textId="7FD2BF04" w:rsidR="000C5728" w:rsidRDefault="000C5728" w:rsidP="000C5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69C8C4FC" w14:textId="77777777" w:rsidR="00BA3935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76F831C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8A8A831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BEF9AD2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D3F9D14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7044419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B9CA82D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3C7F148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5160426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C50E665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36</w:t>
            </w:r>
          </w:p>
          <w:p w14:paraId="491526EB" w14:textId="0FC7C6DC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2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14:paraId="5C5478C7" w14:textId="77777777" w:rsidR="00BA3935" w:rsidRDefault="00BA3935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4EFFC66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34294FB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0FDF429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CD9E235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2A0B109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8D0BFE1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EDB7F2C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8E8F92E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8BAB1EF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494860F" w14:textId="18E7FCA3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3</w:t>
            </w:r>
          </w:p>
        </w:tc>
      </w:tr>
      <w:tr w:rsidR="00BA3935" w:rsidRPr="0070457A" w14:paraId="57DD6B6B" w14:textId="77777777" w:rsidTr="001E1C46">
        <w:tc>
          <w:tcPr>
            <w:tcW w:w="16013" w:type="dxa"/>
            <w:gridSpan w:val="12"/>
            <w:tcBorders>
              <w:top w:val="single" w:sz="4" w:space="0" w:color="auto"/>
            </w:tcBorders>
          </w:tcPr>
          <w:p w14:paraId="28F19B3E" w14:textId="6540F7C0" w:rsidR="00BA3935" w:rsidRDefault="00BA3935" w:rsidP="00BB64D9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otes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429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Stig-9 = stigma against individuals with psychological disorders. SSOHS = Self-Stigma of Help-Seeking.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</w:t>
            </w:r>
            <w:r w:rsidRPr="000429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HLM = Multicomponent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Mental</w:t>
            </w:r>
            <w:r w:rsidRPr="000429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Health Literacy Measure. MHA = mental health application (usage coded yes/no). SU = service utilization (coded yes/no).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CID-5-S = Composite International Diagnostic Screener. </w:t>
            </w:r>
            <w:r w:rsidRPr="000429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Age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=</w:t>
            </w:r>
            <w:r w:rsidRPr="000429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years.</w:t>
            </w:r>
          </w:p>
        </w:tc>
      </w:tr>
    </w:tbl>
    <w:p w14:paraId="646BBBD2" w14:textId="77777777" w:rsidR="00BA3935" w:rsidRDefault="00BA3935">
      <w:pPr>
        <w:rPr>
          <w:lang w:val="en-GB"/>
        </w:rPr>
      </w:pPr>
    </w:p>
    <w:tbl>
      <w:tblPr>
        <w:tblStyle w:val="Tabellenraster"/>
        <w:tblW w:w="160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224"/>
        <w:gridCol w:w="1224"/>
        <w:gridCol w:w="1224"/>
        <w:gridCol w:w="1224"/>
        <w:gridCol w:w="1224"/>
        <w:gridCol w:w="1225"/>
        <w:gridCol w:w="1224"/>
        <w:gridCol w:w="1224"/>
        <w:gridCol w:w="1224"/>
        <w:gridCol w:w="1224"/>
        <w:gridCol w:w="1225"/>
      </w:tblGrid>
      <w:tr w:rsidR="000C5728" w:rsidRPr="00466384" w14:paraId="0625416B" w14:textId="77777777" w:rsidTr="001E1C46">
        <w:tc>
          <w:tcPr>
            <w:tcW w:w="16013" w:type="dxa"/>
            <w:gridSpan w:val="12"/>
            <w:tcBorders>
              <w:bottom w:val="single" w:sz="4" w:space="0" w:color="auto"/>
            </w:tcBorders>
          </w:tcPr>
          <w:p w14:paraId="167AF568" w14:textId="2909E937" w:rsidR="000C5728" w:rsidRPr="0070457A" w:rsidRDefault="000C5728" w:rsidP="00BB64D9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66384"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GB"/>
              </w:rPr>
              <w:t>Table S</w:t>
            </w:r>
            <w:r w:rsidR="003356A1" w:rsidRPr="00466384"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GB"/>
              </w:rPr>
              <w:t>6</w:t>
            </w:r>
            <w:r w:rsidRPr="00466384"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GB"/>
              </w:rPr>
              <w:t>.</w:t>
            </w:r>
            <w:r w:rsidRPr="0070457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Pr="00704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variance matrix f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 the SEM-equation with SU inpatient as outcome</w:t>
            </w:r>
          </w:p>
        </w:tc>
      </w:tr>
      <w:tr w:rsidR="000C5728" w:rsidRPr="0070457A" w14:paraId="461C4234" w14:textId="77777777" w:rsidTr="001E1C46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5E4B66E8" w14:textId="77777777" w:rsidR="000C5728" w:rsidRPr="0070457A" w:rsidRDefault="000C5728" w:rsidP="00BB64D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0DB7C599" w14:textId="77777777" w:rsidR="000C5728" w:rsidRPr="0070457A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HLM know.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5E2446F6" w14:textId="77777777" w:rsidR="000C5728" w:rsidRPr="0070457A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HLM res.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30C3370A" w14:textId="77777777" w:rsidR="000C5728" w:rsidRPr="0070457A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ig-9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4C235525" w14:textId="77777777" w:rsidR="000C5728" w:rsidRPr="0070457A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OSH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02865678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ID-5-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14:paraId="76AFEDE4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D-5-S imp.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56463BCA" w14:textId="77777777" w:rsidR="000C5728" w:rsidRPr="0078228F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ender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5F709DCE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ender</w:t>
            </w:r>
          </w:p>
          <w:p w14:paraId="7E62D77A" w14:textId="77777777" w:rsidR="000C5728" w:rsidRPr="0078228F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verse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30F155E3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3578B4F7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S level educ.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14:paraId="72C336DA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HA usage</w:t>
            </w:r>
          </w:p>
        </w:tc>
      </w:tr>
      <w:tr w:rsidR="000C5728" w:rsidRPr="0070457A" w14:paraId="7C9B8378" w14:textId="77777777" w:rsidTr="001E1C46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4524AC37" w14:textId="77777777" w:rsidR="000C5728" w:rsidRDefault="000C5728" w:rsidP="00BB64D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HLM knowledge</w:t>
            </w:r>
          </w:p>
          <w:p w14:paraId="2AEFA654" w14:textId="77777777" w:rsidR="000C5728" w:rsidRDefault="000C5728" w:rsidP="00BB64D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HLM resources</w:t>
            </w:r>
          </w:p>
          <w:p w14:paraId="46CCB104" w14:textId="77777777" w:rsidR="000C5728" w:rsidRDefault="000C5728" w:rsidP="00BB64D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ig-9</w:t>
            </w:r>
          </w:p>
          <w:p w14:paraId="35AFD1C0" w14:textId="77777777" w:rsidR="000C5728" w:rsidRDefault="000C5728" w:rsidP="00BB64D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OSH</w:t>
            </w:r>
          </w:p>
          <w:p w14:paraId="350E90C9" w14:textId="77777777" w:rsidR="000C5728" w:rsidRDefault="000C5728" w:rsidP="00BB64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D-5-S symptoms</w:t>
            </w:r>
          </w:p>
          <w:p w14:paraId="0AD5474A" w14:textId="77777777" w:rsidR="000C5728" w:rsidRDefault="000C5728" w:rsidP="00BB64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D-5-S impairment</w:t>
            </w:r>
          </w:p>
          <w:p w14:paraId="331C9450" w14:textId="77777777" w:rsidR="000C5728" w:rsidRDefault="000C5728" w:rsidP="00BB64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248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ender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  <w:p w14:paraId="6A727DE7" w14:textId="77777777" w:rsidR="000C5728" w:rsidRDefault="000C5728" w:rsidP="00BB64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gende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verse</w:t>
            </w:r>
          </w:p>
          <w:p w14:paraId="4554F3A4" w14:textId="77777777" w:rsidR="000C5728" w:rsidRDefault="000C5728" w:rsidP="00BB64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  <w:p w14:paraId="6713A38E" w14:textId="77777777" w:rsidR="000C5728" w:rsidRDefault="000C5728" w:rsidP="00BB64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school level educ.</w:t>
            </w:r>
          </w:p>
          <w:p w14:paraId="77767BA3" w14:textId="77777777" w:rsidR="000C5728" w:rsidRPr="00BA3935" w:rsidRDefault="000C5728" w:rsidP="00BB64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HA usage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5F104746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8</w:t>
            </w:r>
          </w:p>
          <w:p w14:paraId="55B0DDEE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07</w:t>
            </w:r>
          </w:p>
          <w:p w14:paraId="17A4BB43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01</w:t>
            </w:r>
          </w:p>
          <w:p w14:paraId="6F0E9710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  <w:p w14:paraId="4122E5DA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07</w:t>
            </w:r>
          </w:p>
          <w:p w14:paraId="39D7D5EB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05</w:t>
            </w:r>
          </w:p>
          <w:p w14:paraId="67FCE007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3</w:t>
            </w:r>
          </w:p>
          <w:p w14:paraId="2E21ADAE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02</w:t>
            </w:r>
          </w:p>
          <w:p w14:paraId="478F098B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  <w:p w14:paraId="28CA7911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02</w:t>
            </w:r>
          </w:p>
          <w:p w14:paraId="0F31AD3A" w14:textId="433FE5AB" w:rsidR="000C5728" w:rsidRPr="0070457A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2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7FC56EE9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83EC315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9</w:t>
            </w:r>
          </w:p>
          <w:p w14:paraId="6809E96B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</w:t>
            </w:r>
          </w:p>
          <w:p w14:paraId="479F3705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2</w:t>
            </w:r>
          </w:p>
          <w:p w14:paraId="097C6CD6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01</w:t>
            </w:r>
          </w:p>
          <w:p w14:paraId="0BC57DE6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</w:t>
            </w:r>
          </w:p>
          <w:p w14:paraId="67316401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01</w:t>
            </w:r>
          </w:p>
          <w:p w14:paraId="4ADFD5DA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2</w:t>
            </w:r>
          </w:p>
          <w:p w14:paraId="01E44F5C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  <w:p w14:paraId="39BBFC50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</w:t>
            </w:r>
          </w:p>
          <w:p w14:paraId="1D0A423A" w14:textId="08F112E0" w:rsidR="000C5728" w:rsidRPr="0070457A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01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464C36E0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05CDF93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D7AAF2F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6</w:t>
            </w:r>
          </w:p>
          <w:p w14:paraId="67AEC91F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05</w:t>
            </w:r>
          </w:p>
          <w:p w14:paraId="7B74FEA0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07</w:t>
            </w:r>
          </w:p>
          <w:p w14:paraId="226F5A6F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04</w:t>
            </w:r>
          </w:p>
          <w:p w14:paraId="7CB484A8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</w:t>
            </w:r>
          </w:p>
          <w:p w14:paraId="3677C871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02</w:t>
            </w:r>
          </w:p>
          <w:p w14:paraId="0D3B2914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  <w:p w14:paraId="74AEED89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</w:t>
            </w:r>
          </w:p>
          <w:p w14:paraId="63712078" w14:textId="6C0EBD3D" w:rsidR="000C5728" w:rsidRPr="0070457A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7509D804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30DE23A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7E07496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578510F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5</w:t>
            </w:r>
          </w:p>
          <w:p w14:paraId="2F4D8BCF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5</w:t>
            </w:r>
          </w:p>
          <w:p w14:paraId="6344C20B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5</w:t>
            </w:r>
          </w:p>
          <w:p w14:paraId="59C78E9A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05</w:t>
            </w:r>
          </w:p>
          <w:p w14:paraId="437AA4EA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01</w:t>
            </w:r>
          </w:p>
          <w:p w14:paraId="087F10B3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  <w:p w14:paraId="5B62E360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2</w:t>
            </w:r>
          </w:p>
          <w:p w14:paraId="6471CF4D" w14:textId="110CD2DD" w:rsidR="000C5728" w:rsidRPr="0070457A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03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505D1499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2F5061E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06ACAFB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8F368CE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1BAA8A1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19</w:t>
            </w:r>
          </w:p>
          <w:p w14:paraId="4B3A4107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89</w:t>
            </w:r>
          </w:p>
          <w:p w14:paraId="557CDA2E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9</w:t>
            </w:r>
          </w:p>
          <w:p w14:paraId="564F45BD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06</w:t>
            </w:r>
          </w:p>
          <w:p w14:paraId="07CCD057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</w:t>
            </w:r>
          </w:p>
          <w:p w14:paraId="4A6CC6B1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8</w:t>
            </w:r>
          </w:p>
          <w:p w14:paraId="1C21783B" w14:textId="1A9FAF3A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5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14:paraId="7E468584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2B9B69C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E9547F9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F3BC126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E3D150D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67E22DA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27</w:t>
            </w:r>
          </w:p>
          <w:p w14:paraId="03B84102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5</w:t>
            </w:r>
          </w:p>
          <w:p w14:paraId="5B475043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01</w:t>
            </w:r>
          </w:p>
          <w:p w14:paraId="70718B10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  <w:p w14:paraId="0F8BE431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4</w:t>
            </w:r>
          </w:p>
          <w:p w14:paraId="5B5CB827" w14:textId="3DD17C7D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01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5C6EBD84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56FBF08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8E03A2C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EF00FA7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559DBC6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80F8150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C9EF8A5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7</w:t>
            </w:r>
          </w:p>
          <w:p w14:paraId="3AAF8B95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3</w:t>
            </w:r>
          </w:p>
          <w:p w14:paraId="2BA8F73E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  <w:p w14:paraId="45895C6A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4</w:t>
            </w:r>
          </w:p>
          <w:p w14:paraId="24CF2FA2" w14:textId="28D7D30E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7A3C47FE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551977C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A34BA52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57B6FCD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CD5B505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4E8E25C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6C7F318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25AB282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81</w:t>
            </w:r>
          </w:p>
          <w:p w14:paraId="525B43DB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  <w:p w14:paraId="27D9C45D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2</w:t>
            </w:r>
          </w:p>
          <w:p w14:paraId="2A7BA08F" w14:textId="282140B4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4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2E632551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F9D527F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B3039F9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3C22EDB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558C284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7F833DA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0AFE517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D8D6C29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5A112F9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  <w:p w14:paraId="66F47B65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  <w:p w14:paraId="22BCF67C" w14:textId="355AAE79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38BBA0BF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FAA2D79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BF8E7AC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06A7F6B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2762A16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1ED71A0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31BC7C4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3A4D016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C2124DA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93DEDB0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70</w:t>
            </w:r>
          </w:p>
          <w:p w14:paraId="7E8254A8" w14:textId="29E1D4D8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4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14:paraId="77C09ED8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1AEC0B8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F37A2B8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D76CA1E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B99DC9D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3A2CD46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78845AC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243E0AC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6784E3E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F8401C1" w14:textId="77777777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726F541" w14:textId="2FE3F899" w:rsidR="000C5728" w:rsidRDefault="000C5728" w:rsidP="00BB64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59</w:t>
            </w:r>
          </w:p>
        </w:tc>
      </w:tr>
      <w:tr w:rsidR="000C5728" w:rsidRPr="0070457A" w14:paraId="711512B7" w14:textId="77777777" w:rsidTr="001E1C46">
        <w:tc>
          <w:tcPr>
            <w:tcW w:w="16013" w:type="dxa"/>
            <w:gridSpan w:val="12"/>
            <w:tcBorders>
              <w:top w:val="single" w:sz="4" w:space="0" w:color="auto"/>
            </w:tcBorders>
          </w:tcPr>
          <w:p w14:paraId="750F9005" w14:textId="77777777" w:rsidR="000C5728" w:rsidRDefault="000C5728" w:rsidP="00BB64D9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otes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429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Stig-9 = stigma against individuals with psychological disorders. SSOHS = Self-Stigma of Help-Seeking.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</w:t>
            </w:r>
            <w:r w:rsidRPr="000429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HLM = Multicomponent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Mental</w:t>
            </w:r>
            <w:r w:rsidRPr="000429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Health Literacy Measure. MHA = mental health application (usage coded yes/no). SU = service utilization (coded yes/no).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CID-5-S = Composite International Diagnostic Screener. </w:t>
            </w:r>
            <w:r w:rsidRPr="000429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Age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=</w:t>
            </w:r>
            <w:r w:rsidRPr="000429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years.</w:t>
            </w:r>
          </w:p>
        </w:tc>
      </w:tr>
    </w:tbl>
    <w:p w14:paraId="602A3CA9" w14:textId="77777777" w:rsidR="00455FB3" w:rsidRPr="0070457A" w:rsidRDefault="00455FB3">
      <w:pPr>
        <w:rPr>
          <w:lang w:val="en-GB"/>
        </w:rPr>
      </w:pPr>
    </w:p>
    <w:sectPr w:rsidR="00455FB3" w:rsidRPr="0070457A" w:rsidSect="00BA3935">
      <w:pgSz w:w="16838" w:h="11906" w:orient="landscape"/>
      <w:pgMar w:top="426" w:right="253" w:bottom="1417" w:left="28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6B1A"/>
    <w:rsid w:val="000C5728"/>
    <w:rsid w:val="001E1C46"/>
    <w:rsid w:val="003356A1"/>
    <w:rsid w:val="00391EFB"/>
    <w:rsid w:val="00446B1A"/>
    <w:rsid w:val="00455FB3"/>
    <w:rsid w:val="00466384"/>
    <w:rsid w:val="00700D42"/>
    <w:rsid w:val="0070457A"/>
    <w:rsid w:val="0078228F"/>
    <w:rsid w:val="00BA3935"/>
    <w:rsid w:val="00DF6BEC"/>
    <w:rsid w:val="00EE3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FE497C"/>
  <w15:chartTrackingRefBased/>
  <w15:docId w15:val="{5524549B-3CC3-4948-8F8F-E1D80277C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46B1A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46B1A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18</Words>
  <Characters>5809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Fürtjes</dc:creator>
  <cp:keywords/>
  <dc:description/>
  <cp:lastModifiedBy>Sophia</cp:lastModifiedBy>
  <cp:revision>7</cp:revision>
  <dcterms:created xsi:type="dcterms:W3CDTF">2024-03-20T07:12:00Z</dcterms:created>
  <dcterms:modified xsi:type="dcterms:W3CDTF">2024-05-13T14:03:00Z</dcterms:modified>
</cp:coreProperties>
</file>